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5CEDAF" w14:textId="6A666E5C" w:rsidR="00A74181" w:rsidRPr="00742CCD" w:rsidRDefault="00A74181" w:rsidP="00A74181">
      <w:pPr>
        <w:widowControl w:val="0"/>
        <w:tabs>
          <w:tab w:val="left" w:pos="220"/>
          <w:tab w:val="left" w:pos="720"/>
        </w:tabs>
        <w:autoSpaceDE w:val="0"/>
        <w:autoSpaceDN w:val="0"/>
        <w:adjustRightInd w:val="0"/>
        <w:rPr>
          <w:rFonts w:ascii="Calibri" w:hAnsi="Calibri" w:cs="Calibri"/>
          <w:b/>
        </w:rPr>
      </w:pPr>
      <w:r w:rsidRPr="00742CCD">
        <w:rPr>
          <w:rFonts w:ascii="Calibri" w:hAnsi="Calibri" w:cs="Calibri"/>
          <w:b/>
        </w:rPr>
        <w:t>S2</w:t>
      </w:r>
      <w:r w:rsidR="000F30CE" w:rsidRPr="00742CCD">
        <w:rPr>
          <w:rFonts w:ascii="Calibri" w:hAnsi="Calibri" w:cs="Calibri"/>
          <w:b/>
        </w:rPr>
        <w:t xml:space="preserve"> Fig</w:t>
      </w:r>
      <w:r w:rsidRPr="00742CCD">
        <w:rPr>
          <w:rFonts w:ascii="Calibri" w:hAnsi="Calibri" w:cs="Calibri"/>
          <w:b/>
        </w:rPr>
        <w:t>. Omission Bias Test.</w:t>
      </w:r>
    </w:p>
    <w:p w14:paraId="081700CF" w14:textId="3B48E2D9" w:rsidR="00A74181" w:rsidRPr="00742CCD" w:rsidRDefault="00A74181" w:rsidP="00A74181">
      <w:pPr>
        <w:widowControl w:val="0"/>
        <w:tabs>
          <w:tab w:val="left" w:pos="220"/>
          <w:tab w:val="left" w:pos="720"/>
        </w:tabs>
        <w:autoSpaceDE w:val="0"/>
        <w:autoSpaceDN w:val="0"/>
        <w:adjustRightInd w:val="0"/>
        <w:rPr>
          <w:rFonts w:ascii="Calibri" w:hAnsi="Calibri" w:cs="Calibri"/>
          <w:b/>
        </w:rPr>
      </w:pPr>
    </w:p>
    <w:p w14:paraId="7586BB72" w14:textId="77777777" w:rsidR="00A74181" w:rsidRPr="00742CCD" w:rsidRDefault="00A74181" w:rsidP="00A74181">
      <w:pPr>
        <w:widowControl w:val="0"/>
        <w:autoSpaceDE w:val="0"/>
        <w:autoSpaceDN w:val="0"/>
        <w:adjustRightInd w:val="0"/>
        <w:rPr>
          <w:rFonts w:ascii="Calibri" w:hAnsi="Calibri" w:cs="Calibri"/>
          <w:color w:val="000000"/>
        </w:rPr>
      </w:pPr>
      <w:r w:rsidRPr="00742CCD">
        <w:rPr>
          <w:rFonts w:ascii="Calibri" w:hAnsi="Calibri" w:cs="Calibri"/>
          <w:color w:val="000000"/>
        </w:rPr>
        <w:t xml:space="preserve">Clinicians in the ICU work hard to prevent death from serious illnesses when possible. Imagine there is a new treatment for an ICU illness for which no other treatments are available. This treatment has been studied with several high-quality randomized trials and is available for use at no cost. You are taking care of a patient with the illness and must decide whether to recommend the treatment. </w:t>
      </w:r>
    </w:p>
    <w:p w14:paraId="4CD2001C" w14:textId="77777777" w:rsidR="00A74181" w:rsidRPr="00742CCD" w:rsidRDefault="00A74181" w:rsidP="00A74181">
      <w:pPr>
        <w:widowControl w:val="0"/>
        <w:autoSpaceDE w:val="0"/>
        <w:autoSpaceDN w:val="0"/>
        <w:adjustRightInd w:val="0"/>
        <w:rPr>
          <w:rFonts w:ascii="Calibri" w:hAnsi="Calibri" w:cs="Calibri"/>
          <w:color w:val="000000"/>
        </w:rPr>
      </w:pPr>
    </w:p>
    <w:p w14:paraId="2F5B1EE5" w14:textId="77777777" w:rsidR="00A74181" w:rsidRPr="00742CCD" w:rsidRDefault="00A74181" w:rsidP="00A74181">
      <w:pPr>
        <w:widowControl w:val="0"/>
        <w:autoSpaceDE w:val="0"/>
        <w:autoSpaceDN w:val="0"/>
        <w:adjustRightInd w:val="0"/>
        <w:rPr>
          <w:rFonts w:ascii="Calibri" w:hAnsi="Calibri" w:cs="Calibri"/>
          <w:color w:val="000000"/>
        </w:rPr>
      </w:pPr>
      <w:r w:rsidRPr="00742CCD">
        <w:rPr>
          <w:rFonts w:ascii="Calibri" w:hAnsi="Calibri" w:cs="Calibri"/>
          <w:color w:val="000000"/>
        </w:rPr>
        <w:t xml:space="preserve">Without treatment, some patients will die from the illness before leaving the hospital. The treatment is always effective when it is used, meaning that no one who receives the treatment will die from the disease. However, the treatment itself may result in some patients dying from the treatment's side effects. The side effects do not otherwise increase pain or suffering. </w:t>
      </w:r>
    </w:p>
    <w:p w14:paraId="55BD002C" w14:textId="77777777" w:rsidR="00A74181" w:rsidRPr="00742CCD" w:rsidRDefault="00A74181" w:rsidP="00A74181">
      <w:pPr>
        <w:widowControl w:val="0"/>
        <w:autoSpaceDE w:val="0"/>
        <w:autoSpaceDN w:val="0"/>
        <w:adjustRightInd w:val="0"/>
        <w:rPr>
          <w:rFonts w:ascii="Calibri" w:hAnsi="Calibri" w:cs="Calibri"/>
          <w:color w:val="000000"/>
        </w:rPr>
      </w:pPr>
    </w:p>
    <w:p w14:paraId="4EBC6EAD" w14:textId="77777777" w:rsidR="00A74181" w:rsidRPr="00742CCD" w:rsidRDefault="00A74181" w:rsidP="00A74181">
      <w:pPr>
        <w:pStyle w:val="ListParagraph"/>
        <w:widowControl w:val="0"/>
        <w:numPr>
          <w:ilvl w:val="0"/>
          <w:numId w:val="13"/>
        </w:numPr>
        <w:autoSpaceDE w:val="0"/>
        <w:autoSpaceDN w:val="0"/>
        <w:adjustRightInd w:val="0"/>
        <w:ind w:left="360"/>
        <w:rPr>
          <w:rFonts w:ascii="Calibri" w:hAnsi="Calibri" w:cs="Calibri"/>
          <w:i/>
          <w:color w:val="000000"/>
          <w:sz w:val="26"/>
          <w:szCs w:val="26"/>
        </w:rPr>
      </w:pPr>
      <w:r w:rsidRPr="00742CCD">
        <w:rPr>
          <w:rFonts w:ascii="Calibri" w:hAnsi="Calibri" w:cs="Calibri"/>
          <w:i/>
          <w:color w:val="000000"/>
          <w:sz w:val="26"/>
          <w:szCs w:val="26"/>
        </w:rPr>
        <w:t>If 50% of patients with the illness die without treatment and 5% of patients who receive the treatment die, would you recommend the treatment?</w:t>
      </w:r>
    </w:p>
    <w:p w14:paraId="2DEEC2C2" w14:textId="77777777" w:rsidR="00A74181" w:rsidRPr="00742CCD" w:rsidRDefault="00A74181" w:rsidP="00A74181">
      <w:pPr>
        <w:widowControl w:val="0"/>
        <w:autoSpaceDE w:val="0"/>
        <w:autoSpaceDN w:val="0"/>
        <w:adjustRightInd w:val="0"/>
        <w:ind w:left="-360" w:firstLine="1080"/>
        <w:rPr>
          <w:rFonts w:ascii="Calibri" w:hAnsi="Calibri" w:cs="Calibri"/>
          <w:color w:val="000000"/>
          <w:sz w:val="26"/>
          <w:szCs w:val="26"/>
        </w:rPr>
      </w:pPr>
      <w:r w:rsidRPr="00742CCD">
        <w:rPr>
          <w:rFonts w:ascii="Calibri" w:hAnsi="Calibri" w:cs="Calibri"/>
          <w:color w:val="000000"/>
          <w:sz w:val="26"/>
          <w:szCs w:val="26"/>
        </w:rPr>
        <w:t xml:space="preserve">yes | no (Please select one) </w:t>
      </w:r>
    </w:p>
    <w:p w14:paraId="3BB25322" w14:textId="77777777" w:rsidR="00A74181" w:rsidRPr="00742CCD" w:rsidRDefault="00A74181" w:rsidP="00A74181">
      <w:pPr>
        <w:widowControl w:val="0"/>
        <w:autoSpaceDE w:val="0"/>
        <w:autoSpaceDN w:val="0"/>
        <w:adjustRightInd w:val="0"/>
        <w:rPr>
          <w:rFonts w:ascii="Calibri" w:hAnsi="Calibri" w:cs="Calibri"/>
          <w:color w:val="000000"/>
        </w:rPr>
      </w:pPr>
    </w:p>
    <w:p w14:paraId="432C2435" w14:textId="77777777" w:rsidR="00A74181" w:rsidRPr="00742CCD" w:rsidRDefault="00A74181" w:rsidP="00A74181">
      <w:pPr>
        <w:pStyle w:val="ListParagraph"/>
        <w:widowControl w:val="0"/>
        <w:numPr>
          <w:ilvl w:val="0"/>
          <w:numId w:val="13"/>
        </w:numPr>
        <w:autoSpaceDE w:val="0"/>
        <w:autoSpaceDN w:val="0"/>
        <w:adjustRightInd w:val="0"/>
        <w:ind w:left="360"/>
        <w:rPr>
          <w:rFonts w:ascii="Calibri" w:hAnsi="Calibri" w:cs="Calibri"/>
          <w:i/>
          <w:color w:val="000000"/>
          <w:sz w:val="26"/>
          <w:szCs w:val="26"/>
        </w:rPr>
      </w:pPr>
      <w:r w:rsidRPr="00742CCD">
        <w:rPr>
          <w:rFonts w:ascii="Calibri" w:hAnsi="Calibri" w:cs="Calibri"/>
          <w:i/>
          <w:color w:val="000000"/>
          <w:sz w:val="26"/>
          <w:szCs w:val="26"/>
        </w:rPr>
        <w:t xml:space="preserve">If 50% of patients with the illness die without treatment and 95% of patients who receive the treatment die, would you recommend the treatment? </w:t>
      </w:r>
    </w:p>
    <w:p w14:paraId="0F75CB77" w14:textId="77777777" w:rsidR="00A74181" w:rsidRPr="00742CCD" w:rsidRDefault="00A74181" w:rsidP="00A74181">
      <w:pPr>
        <w:widowControl w:val="0"/>
        <w:autoSpaceDE w:val="0"/>
        <w:autoSpaceDN w:val="0"/>
        <w:adjustRightInd w:val="0"/>
        <w:ind w:left="-360" w:firstLine="1080"/>
        <w:rPr>
          <w:rFonts w:ascii="Calibri" w:hAnsi="Calibri" w:cs="Calibri"/>
          <w:color w:val="000000"/>
          <w:sz w:val="26"/>
          <w:szCs w:val="26"/>
        </w:rPr>
      </w:pPr>
      <w:r w:rsidRPr="00742CCD">
        <w:rPr>
          <w:rFonts w:ascii="Calibri" w:hAnsi="Calibri" w:cs="Calibri"/>
          <w:color w:val="000000"/>
          <w:sz w:val="26"/>
          <w:szCs w:val="26"/>
        </w:rPr>
        <w:t xml:space="preserve">yes | no (Please select one) </w:t>
      </w:r>
    </w:p>
    <w:p w14:paraId="350B4F46" w14:textId="77777777" w:rsidR="00A74181" w:rsidRPr="00742CCD" w:rsidRDefault="00A74181" w:rsidP="00A74181">
      <w:pPr>
        <w:widowControl w:val="0"/>
        <w:autoSpaceDE w:val="0"/>
        <w:autoSpaceDN w:val="0"/>
        <w:adjustRightInd w:val="0"/>
        <w:rPr>
          <w:rFonts w:ascii="Calibri" w:hAnsi="Calibri" w:cs="Calibri"/>
          <w:color w:val="000000"/>
        </w:rPr>
      </w:pPr>
    </w:p>
    <w:p w14:paraId="0DED0F5E" w14:textId="77777777" w:rsidR="00A74181" w:rsidRPr="00742CCD" w:rsidRDefault="00A74181" w:rsidP="00A74181">
      <w:pPr>
        <w:pStyle w:val="ListParagraph"/>
        <w:widowControl w:val="0"/>
        <w:numPr>
          <w:ilvl w:val="0"/>
          <w:numId w:val="13"/>
        </w:numPr>
        <w:autoSpaceDE w:val="0"/>
        <w:autoSpaceDN w:val="0"/>
        <w:adjustRightInd w:val="0"/>
        <w:ind w:left="360"/>
        <w:rPr>
          <w:rFonts w:ascii="Calibri" w:hAnsi="Calibri" w:cs="Calibri"/>
          <w:i/>
          <w:color w:val="000000"/>
          <w:sz w:val="26"/>
          <w:szCs w:val="26"/>
        </w:rPr>
      </w:pPr>
      <w:r w:rsidRPr="00742CCD">
        <w:rPr>
          <w:rFonts w:ascii="Calibri" w:hAnsi="Calibri" w:cs="Calibri"/>
          <w:i/>
          <w:color w:val="000000"/>
          <w:sz w:val="26"/>
          <w:szCs w:val="26"/>
        </w:rPr>
        <w:t xml:space="preserve">If 50% of patients with the illness die without treatment, what is the highest proportion (%) of treatment-related deaths that you would accept in order to recommend the treatment to a patient with the illness? </w:t>
      </w:r>
    </w:p>
    <w:p w14:paraId="5A7341F1" w14:textId="77777777" w:rsidR="00A74181" w:rsidRPr="00742CCD" w:rsidRDefault="00A74181" w:rsidP="00A74181">
      <w:pPr>
        <w:widowControl w:val="0"/>
        <w:autoSpaceDE w:val="0"/>
        <w:autoSpaceDN w:val="0"/>
        <w:adjustRightInd w:val="0"/>
        <w:rPr>
          <w:rFonts w:ascii="Calibri" w:hAnsi="Calibri" w:cs="Calibri"/>
          <w:color w:val="000000"/>
        </w:rPr>
      </w:pPr>
    </w:p>
    <w:p w14:paraId="12B5AE9E" w14:textId="77777777" w:rsidR="00A74181" w:rsidRPr="00742CCD" w:rsidRDefault="00A74181" w:rsidP="00A74181">
      <w:pPr>
        <w:widowControl w:val="0"/>
        <w:autoSpaceDE w:val="0"/>
        <w:autoSpaceDN w:val="0"/>
        <w:adjustRightInd w:val="0"/>
        <w:ind w:left="-360" w:firstLine="1080"/>
        <w:rPr>
          <w:rFonts w:ascii="Calibri" w:hAnsi="Calibri" w:cs="Calibri"/>
          <w:color w:val="000000"/>
        </w:rPr>
      </w:pPr>
      <w:r w:rsidRPr="00742CCD">
        <w:rPr>
          <w:rFonts w:ascii="Calibri" w:hAnsi="Calibri" w:cs="Calibri"/>
        </w:rPr>
        <w:t>_______ (</w:t>
      </w:r>
      <w:r w:rsidRPr="00742CCD">
        <w:rPr>
          <w:rFonts w:ascii="Calibri" w:hAnsi="Calibri" w:cs="Calibri"/>
          <w:color w:val="000000"/>
          <w:sz w:val="26"/>
          <w:szCs w:val="26"/>
        </w:rPr>
        <w:t xml:space="preserve">Please provide an integer from 0 to 100) </w:t>
      </w:r>
    </w:p>
    <w:p w14:paraId="5EF8A4BC" w14:textId="77777777" w:rsidR="00A74181" w:rsidRPr="00742CCD" w:rsidRDefault="00A74181" w:rsidP="00A74181">
      <w:pPr>
        <w:rPr>
          <w:rFonts w:ascii="Calibri" w:hAnsi="Calibri" w:cs="Calibri"/>
          <w:b/>
        </w:rPr>
      </w:pPr>
    </w:p>
    <w:p w14:paraId="03D4A920" w14:textId="77777777" w:rsidR="00A74181" w:rsidRPr="00742CCD" w:rsidRDefault="00A74181" w:rsidP="00A74181">
      <w:pPr>
        <w:rPr>
          <w:rFonts w:ascii="Calibri" w:hAnsi="Calibri" w:cs="Calibri"/>
          <w:b/>
        </w:rPr>
      </w:pPr>
    </w:p>
    <w:p w14:paraId="7CB589EE" w14:textId="77777777" w:rsidR="000F30CE" w:rsidRPr="00742CCD" w:rsidRDefault="000F30CE" w:rsidP="000F30CE">
      <w:pPr>
        <w:rPr>
          <w:rFonts w:ascii="Calibri" w:hAnsi="Calibri" w:cs="Calibri"/>
        </w:rPr>
      </w:pPr>
      <w:r w:rsidRPr="00742CCD">
        <w:rPr>
          <w:rFonts w:ascii="Calibri" w:hAnsi="Calibri" w:cs="Calibri"/>
        </w:rPr>
        <w:t>Notes for scoring question 3:</w:t>
      </w:r>
    </w:p>
    <w:p w14:paraId="5B797522" w14:textId="77777777" w:rsidR="000F30CE" w:rsidRPr="00742CCD" w:rsidRDefault="000F30CE" w:rsidP="000F30CE">
      <w:pPr>
        <w:rPr>
          <w:rFonts w:ascii="Calibri" w:hAnsi="Calibri" w:cs="Calibri"/>
        </w:rPr>
      </w:pPr>
    </w:p>
    <w:p w14:paraId="5D8F74FD" w14:textId="77777777" w:rsidR="000F30CE" w:rsidRPr="00742CCD" w:rsidRDefault="000F30CE" w:rsidP="000F30CE">
      <w:pPr>
        <w:pStyle w:val="ListParagraph"/>
        <w:numPr>
          <w:ilvl w:val="0"/>
          <w:numId w:val="16"/>
        </w:numPr>
        <w:rPr>
          <w:rFonts w:ascii="Calibri" w:hAnsi="Calibri" w:cs="Calibri"/>
        </w:rPr>
      </w:pPr>
      <w:r w:rsidRPr="00742CCD">
        <w:rPr>
          <w:rFonts w:ascii="Calibri" w:hAnsi="Calibri" w:cs="Calibri"/>
        </w:rPr>
        <w:t>Discard any response(s) greater than 50% because it is undistinguishable whether the respondent(s) misunderstood the question or actually displayed an opposite bias towards harmful action.</w:t>
      </w:r>
    </w:p>
    <w:p w14:paraId="21D6CB42" w14:textId="671F4D9D" w:rsidR="00A74181" w:rsidRPr="00E550B1" w:rsidRDefault="000F30CE" w:rsidP="00E550B1">
      <w:pPr>
        <w:pStyle w:val="ListParagraph"/>
        <w:numPr>
          <w:ilvl w:val="0"/>
          <w:numId w:val="16"/>
        </w:numPr>
        <w:rPr>
          <w:rFonts w:ascii="Calibri" w:hAnsi="Calibri" w:cs="Calibri"/>
        </w:rPr>
      </w:pPr>
      <w:r w:rsidRPr="00742CCD">
        <w:rPr>
          <w:rFonts w:ascii="Calibri" w:hAnsi="Calibri" w:cs="Calibri"/>
        </w:rPr>
        <w:t>The lower Omission score, the greater susceptibility to the omission bias and preference for harmful inaction.</w:t>
      </w:r>
      <w:bookmarkStart w:id="0" w:name="_GoBack"/>
      <w:bookmarkEnd w:id="0"/>
    </w:p>
    <w:sectPr w:rsidR="00A74181" w:rsidRPr="00E550B1" w:rsidSect="001719CA">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67177E" w14:textId="77777777" w:rsidR="00F27914" w:rsidRDefault="00F27914" w:rsidP="00195BAA">
      <w:r>
        <w:separator/>
      </w:r>
    </w:p>
  </w:endnote>
  <w:endnote w:type="continuationSeparator" w:id="0">
    <w:p w14:paraId="7C254216" w14:textId="77777777" w:rsidR="00F27914" w:rsidRDefault="00F27914" w:rsidP="00195B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B06610" w14:textId="77777777" w:rsidR="00F27914" w:rsidRDefault="00F27914" w:rsidP="00195BAA">
      <w:r>
        <w:separator/>
      </w:r>
    </w:p>
  </w:footnote>
  <w:footnote w:type="continuationSeparator" w:id="0">
    <w:p w14:paraId="08983D2B" w14:textId="77777777" w:rsidR="00F27914" w:rsidRDefault="00F27914" w:rsidP="00195B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80732A" w14:textId="77777777" w:rsidR="00E31D78" w:rsidRDefault="00E31D78" w:rsidP="0011062C">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A4AF78" w14:textId="77777777" w:rsidR="00E31D78" w:rsidRDefault="00E31D78" w:rsidP="00195BA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97A5B1" w14:textId="3D0B89CD" w:rsidR="00E31D78" w:rsidRDefault="00E31D78" w:rsidP="001719CA">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14B27"/>
    <w:multiLevelType w:val="hybridMultilevel"/>
    <w:tmpl w:val="9392E306"/>
    <w:lvl w:ilvl="0" w:tplc="FFBA06FC">
      <w:start w:val="1"/>
      <w:numFmt w:val="bullet"/>
      <w:lvlText w:val=""/>
      <w:lvlJc w:val="left"/>
      <w:pPr>
        <w:tabs>
          <w:tab w:val="num" w:pos="720"/>
        </w:tabs>
        <w:ind w:left="720" w:hanging="360"/>
      </w:pPr>
      <w:rPr>
        <w:rFonts w:ascii="Wingdings" w:hAnsi="Wingdings" w:hint="default"/>
      </w:rPr>
    </w:lvl>
    <w:lvl w:ilvl="1" w:tplc="2C4A6644" w:tentative="1">
      <w:start w:val="1"/>
      <w:numFmt w:val="bullet"/>
      <w:lvlText w:val=""/>
      <w:lvlJc w:val="left"/>
      <w:pPr>
        <w:tabs>
          <w:tab w:val="num" w:pos="1440"/>
        </w:tabs>
        <w:ind w:left="1440" w:hanging="360"/>
      </w:pPr>
      <w:rPr>
        <w:rFonts w:ascii="Wingdings" w:hAnsi="Wingdings" w:hint="default"/>
      </w:rPr>
    </w:lvl>
    <w:lvl w:ilvl="2" w:tplc="9850C40A" w:tentative="1">
      <w:start w:val="1"/>
      <w:numFmt w:val="bullet"/>
      <w:lvlText w:val=""/>
      <w:lvlJc w:val="left"/>
      <w:pPr>
        <w:tabs>
          <w:tab w:val="num" w:pos="2160"/>
        </w:tabs>
        <w:ind w:left="2160" w:hanging="360"/>
      </w:pPr>
      <w:rPr>
        <w:rFonts w:ascii="Wingdings" w:hAnsi="Wingdings" w:hint="default"/>
      </w:rPr>
    </w:lvl>
    <w:lvl w:ilvl="3" w:tplc="5A1A304E" w:tentative="1">
      <w:start w:val="1"/>
      <w:numFmt w:val="bullet"/>
      <w:lvlText w:val=""/>
      <w:lvlJc w:val="left"/>
      <w:pPr>
        <w:tabs>
          <w:tab w:val="num" w:pos="2880"/>
        </w:tabs>
        <w:ind w:left="2880" w:hanging="360"/>
      </w:pPr>
      <w:rPr>
        <w:rFonts w:ascii="Wingdings" w:hAnsi="Wingdings" w:hint="default"/>
      </w:rPr>
    </w:lvl>
    <w:lvl w:ilvl="4" w:tplc="88581F44" w:tentative="1">
      <w:start w:val="1"/>
      <w:numFmt w:val="bullet"/>
      <w:lvlText w:val=""/>
      <w:lvlJc w:val="left"/>
      <w:pPr>
        <w:tabs>
          <w:tab w:val="num" w:pos="3600"/>
        </w:tabs>
        <w:ind w:left="3600" w:hanging="360"/>
      </w:pPr>
      <w:rPr>
        <w:rFonts w:ascii="Wingdings" w:hAnsi="Wingdings" w:hint="default"/>
      </w:rPr>
    </w:lvl>
    <w:lvl w:ilvl="5" w:tplc="B3A40A02" w:tentative="1">
      <w:start w:val="1"/>
      <w:numFmt w:val="bullet"/>
      <w:lvlText w:val=""/>
      <w:lvlJc w:val="left"/>
      <w:pPr>
        <w:tabs>
          <w:tab w:val="num" w:pos="4320"/>
        </w:tabs>
        <w:ind w:left="4320" w:hanging="360"/>
      </w:pPr>
      <w:rPr>
        <w:rFonts w:ascii="Wingdings" w:hAnsi="Wingdings" w:hint="default"/>
      </w:rPr>
    </w:lvl>
    <w:lvl w:ilvl="6" w:tplc="284AFFA8" w:tentative="1">
      <w:start w:val="1"/>
      <w:numFmt w:val="bullet"/>
      <w:lvlText w:val=""/>
      <w:lvlJc w:val="left"/>
      <w:pPr>
        <w:tabs>
          <w:tab w:val="num" w:pos="5040"/>
        </w:tabs>
        <w:ind w:left="5040" w:hanging="360"/>
      </w:pPr>
      <w:rPr>
        <w:rFonts w:ascii="Wingdings" w:hAnsi="Wingdings" w:hint="default"/>
      </w:rPr>
    </w:lvl>
    <w:lvl w:ilvl="7" w:tplc="7C0AF75A" w:tentative="1">
      <w:start w:val="1"/>
      <w:numFmt w:val="bullet"/>
      <w:lvlText w:val=""/>
      <w:lvlJc w:val="left"/>
      <w:pPr>
        <w:tabs>
          <w:tab w:val="num" w:pos="5760"/>
        </w:tabs>
        <w:ind w:left="5760" w:hanging="360"/>
      </w:pPr>
      <w:rPr>
        <w:rFonts w:ascii="Wingdings" w:hAnsi="Wingdings" w:hint="default"/>
      </w:rPr>
    </w:lvl>
    <w:lvl w:ilvl="8" w:tplc="024A2E9C"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CB946C6"/>
    <w:multiLevelType w:val="hybridMultilevel"/>
    <w:tmpl w:val="CFD25F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EA0BF6"/>
    <w:multiLevelType w:val="multilevel"/>
    <w:tmpl w:val="0409001D"/>
    <w:numStyleLink w:val="Singlepunch"/>
  </w:abstractNum>
  <w:abstractNum w:abstractNumId="3" w15:restartNumberingAfterBreak="0">
    <w:nsid w:val="0E64437C"/>
    <w:multiLevelType w:val="hybridMultilevel"/>
    <w:tmpl w:val="A98AB3E4"/>
    <w:lvl w:ilvl="0" w:tplc="8098E2EA">
      <w:start w:val="45"/>
      <w:numFmt w:val="bullet"/>
      <w:lvlText w:val="-"/>
      <w:lvlJc w:val="left"/>
      <w:pPr>
        <w:ind w:left="720" w:hanging="360"/>
      </w:pPr>
      <w:rPr>
        <w:rFonts w:ascii="Calibri" w:eastAsiaTheme="minorHAns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0C2F6D"/>
    <w:multiLevelType w:val="hybridMultilevel"/>
    <w:tmpl w:val="3F6C8E80"/>
    <w:lvl w:ilvl="0" w:tplc="4FAE5EE4">
      <w:start w:val="1"/>
      <w:numFmt w:val="bullet"/>
      <w:lvlText w:val="•"/>
      <w:lvlJc w:val="left"/>
      <w:pPr>
        <w:tabs>
          <w:tab w:val="num" w:pos="720"/>
        </w:tabs>
        <w:ind w:left="720" w:hanging="360"/>
      </w:pPr>
      <w:rPr>
        <w:rFonts w:ascii="Arial" w:hAnsi="Arial" w:hint="default"/>
      </w:rPr>
    </w:lvl>
    <w:lvl w:ilvl="1" w:tplc="BB30BC70" w:tentative="1">
      <w:start w:val="1"/>
      <w:numFmt w:val="bullet"/>
      <w:lvlText w:val="•"/>
      <w:lvlJc w:val="left"/>
      <w:pPr>
        <w:tabs>
          <w:tab w:val="num" w:pos="1440"/>
        </w:tabs>
        <w:ind w:left="1440" w:hanging="360"/>
      </w:pPr>
      <w:rPr>
        <w:rFonts w:ascii="Arial" w:hAnsi="Arial" w:hint="default"/>
      </w:rPr>
    </w:lvl>
    <w:lvl w:ilvl="2" w:tplc="ABAA43FA" w:tentative="1">
      <w:start w:val="1"/>
      <w:numFmt w:val="bullet"/>
      <w:lvlText w:val="•"/>
      <w:lvlJc w:val="left"/>
      <w:pPr>
        <w:tabs>
          <w:tab w:val="num" w:pos="2160"/>
        </w:tabs>
        <w:ind w:left="2160" w:hanging="360"/>
      </w:pPr>
      <w:rPr>
        <w:rFonts w:ascii="Arial" w:hAnsi="Arial" w:hint="default"/>
      </w:rPr>
    </w:lvl>
    <w:lvl w:ilvl="3" w:tplc="2B26A092" w:tentative="1">
      <w:start w:val="1"/>
      <w:numFmt w:val="bullet"/>
      <w:lvlText w:val="•"/>
      <w:lvlJc w:val="left"/>
      <w:pPr>
        <w:tabs>
          <w:tab w:val="num" w:pos="2880"/>
        </w:tabs>
        <w:ind w:left="2880" w:hanging="360"/>
      </w:pPr>
      <w:rPr>
        <w:rFonts w:ascii="Arial" w:hAnsi="Arial" w:hint="default"/>
      </w:rPr>
    </w:lvl>
    <w:lvl w:ilvl="4" w:tplc="A574D4EE" w:tentative="1">
      <w:start w:val="1"/>
      <w:numFmt w:val="bullet"/>
      <w:lvlText w:val="•"/>
      <w:lvlJc w:val="left"/>
      <w:pPr>
        <w:tabs>
          <w:tab w:val="num" w:pos="3600"/>
        </w:tabs>
        <w:ind w:left="3600" w:hanging="360"/>
      </w:pPr>
      <w:rPr>
        <w:rFonts w:ascii="Arial" w:hAnsi="Arial" w:hint="default"/>
      </w:rPr>
    </w:lvl>
    <w:lvl w:ilvl="5" w:tplc="43069D1C" w:tentative="1">
      <w:start w:val="1"/>
      <w:numFmt w:val="bullet"/>
      <w:lvlText w:val="•"/>
      <w:lvlJc w:val="left"/>
      <w:pPr>
        <w:tabs>
          <w:tab w:val="num" w:pos="4320"/>
        </w:tabs>
        <w:ind w:left="4320" w:hanging="360"/>
      </w:pPr>
      <w:rPr>
        <w:rFonts w:ascii="Arial" w:hAnsi="Arial" w:hint="default"/>
      </w:rPr>
    </w:lvl>
    <w:lvl w:ilvl="6" w:tplc="ADAE974C" w:tentative="1">
      <w:start w:val="1"/>
      <w:numFmt w:val="bullet"/>
      <w:lvlText w:val="•"/>
      <w:lvlJc w:val="left"/>
      <w:pPr>
        <w:tabs>
          <w:tab w:val="num" w:pos="5040"/>
        </w:tabs>
        <w:ind w:left="5040" w:hanging="360"/>
      </w:pPr>
      <w:rPr>
        <w:rFonts w:ascii="Arial" w:hAnsi="Arial" w:hint="default"/>
      </w:rPr>
    </w:lvl>
    <w:lvl w:ilvl="7" w:tplc="E4BED2CE" w:tentative="1">
      <w:start w:val="1"/>
      <w:numFmt w:val="bullet"/>
      <w:lvlText w:val="•"/>
      <w:lvlJc w:val="left"/>
      <w:pPr>
        <w:tabs>
          <w:tab w:val="num" w:pos="5760"/>
        </w:tabs>
        <w:ind w:left="5760" w:hanging="360"/>
      </w:pPr>
      <w:rPr>
        <w:rFonts w:ascii="Arial" w:hAnsi="Arial" w:hint="default"/>
      </w:rPr>
    </w:lvl>
    <w:lvl w:ilvl="8" w:tplc="DF3ED43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30A31DC"/>
    <w:multiLevelType w:val="hybridMultilevel"/>
    <w:tmpl w:val="0C80D04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03B5285"/>
    <w:multiLevelType w:val="hybridMultilevel"/>
    <w:tmpl w:val="EF427C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C64087"/>
    <w:multiLevelType w:val="hybridMultilevel"/>
    <w:tmpl w:val="D692443C"/>
    <w:lvl w:ilvl="0" w:tplc="8F9E2DA0">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B51E5F"/>
    <w:multiLevelType w:val="hybridMultilevel"/>
    <w:tmpl w:val="C0D2B624"/>
    <w:lvl w:ilvl="0" w:tplc="AF14305C">
      <w:start w:val="45"/>
      <w:numFmt w:val="bullet"/>
      <w:lvlText w:val="-"/>
      <w:lvlJc w:val="left"/>
      <w:pPr>
        <w:ind w:left="720" w:hanging="360"/>
      </w:pPr>
      <w:rPr>
        <w:rFonts w:ascii="Calibri" w:eastAsiaTheme="minorHAns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4AEC0F1C"/>
    <w:multiLevelType w:val="hybridMultilevel"/>
    <w:tmpl w:val="98CE8EBA"/>
    <w:lvl w:ilvl="0" w:tplc="DA0A44CE">
      <w:start w:val="1"/>
      <w:numFmt w:val="bullet"/>
      <w:lvlText w:val=""/>
      <w:lvlJc w:val="left"/>
      <w:pPr>
        <w:tabs>
          <w:tab w:val="num" w:pos="720"/>
        </w:tabs>
        <w:ind w:left="720" w:hanging="360"/>
      </w:pPr>
      <w:rPr>
        <w:rFonts w:ascii="Wingdings" w:hAnsi="Wingdings" w:hint="default"/>
      </w:rPr>
    </w:lvl>
    <w:lvl w:ilvl="1" w:tplc="F7E00AA6" w:tentative="1">
      <w:start w:val="1"/>
      <w:numFmt w:val="bullet"/>
      <w:lvlText w:val=""/>
      <w:lvlJc w:val="left"/>
      <w:pPr>
        <w:tabs>
          <w:tab w:val="num" w:pos="1440"/>
        </w:tabs>
        <w:ind w:left="1440" w:hanging="360"/>
      </w:pPr>
      <w:rPr>
        <w:rFonts w:ascii="Wingdings" w:hAnsi="Wingdings" w:hint="default"/>
      </w:rPr>
    </w:lvl>
    <w:lvl w:ilvl="2" w:tplc="CD18A1EE" w:tentative="1">
      <w:start w:val="1"/>
      <w:numFmt w:val="bullet"/>
      <w:lvlText w:val=""/>
      <w:lvlJc w:val="left"/>
      <w:pPr>
        <w:tabs>
          <w:tab w:val="num" w:pos="2160"/>
        </w:tabs>
        <w:ind w:left="2160" w:hanging="360"/>
      </w:pPr>
      <w:rPr>
        <w:rFonts w:ascii="Wingdings" w:hAnsi="Wingdings" w:hint="default"/>
      </w:rPr>
    </w:lvl>
    <w:lvl w:ilvl="3" w:tplc="B5CAB900" w:tentative="1">
      <w:start w:val="1"/>
      <w:numFmt w:val="bullet"/>
      <w:lvlText w:val=""/>
      <w:lvlJc w:val="left"/>
      <w:pPr>
        <w:tabs>
          <w:tab w:val="num" w:pos="2880"/>
        </w:tabs>
        <w:ind w:left="2880" w:hanging="360"/>
      </w:pPr>
      <w:rPr>
        <w:rFonts w:ascii="Wingdings" w:hAnsi="Wingdings" w:hint="default"/>
      </w:rPr>
    </w:lvl>
    <w:lvl w:ilvl="4" w:tplc="AFE21C5C" w:tentative="1">
      <w:start w:val="1"/>
      <w:numFmt w:val="bullet"/>
      <w:lvlText w:val=""/>
      <w:lvlJc w:val="left"/>
      <w:pPr>
        <w:tabs>
          <w:tab w:val="num" w:pos="3600"/>
        </w:tabs>
        <w:ind w:left="3600" w:hanging="360"/>
      </w:pPr>
      <w:rPr>
        <w:rFonts w:ascii="Wingdings" w:hAnsi="Wingdings" w:hint="default"/>
      </w:rPr>
    </w:lvl>
    <w:lvl w:ilvl="5" w:tplc="6A02690C" w:tentative="1">
      <w:start w:val="1"/>
      <w:numFmt w:val="bullet"/>
      <w:lvlText w:val=""/>
      <w:lvlJc w:val="left"/>
      <w:pPr>
        <w:tabs>
          <w:tab w:val="num" w:pos="4320"/>
        </w:tabs>
        <w:ind w:left="4320" w:hanging="360"/>
      </w:pPr>
      <w:rPr>
        <w:rFonts w:ascii="Wingdings" w:hAnsi="Wingdings" w:hint="default"/>
      </w:rPr>
    </w:lvl>
    <w:lvl w:ilvl="6" w:tplc="7BAE209E" w:tentative="1">
      <w:start w:val="1"/>
      <w:numFmt w:val="bullet"/>
      <w:lvlText w:val=""/>
      <w:lvlJc w:val="left"/>
      <w:pPr>
        <w:tabs>
          <w:tab w:val="num" w:pos="5040"/>
        </w:tabs>
        <w:ind w:left="5040" w:hanging="360"/>
      </w:pPr>
      <w:rPr>
        <w:rFonts w:ascii="Wingdings" w:hAnsi="Wingdings" w:hint="default"/>
      </w:rPr>
    </w:lvl>
    <w:lvl w:ilvl="7" w:tplc="A810F10C" w:tentative="1">
      <w:start w:val="1"/>
      <w:numFmt w:val="bullet"/>
      <w:lvlText w:val=""/>
      <w:lvlJc w:val="left"/>
      <w:pPr>
        <w:tabs>
          <w:tab w:val="num" w:pos="5760"/>
        </w:tabs>
        <w:ind w:left="5760" w:hanging="360"/>
      </w:pPr>
      <w:rPr>
        <w:rFonts w:ascii="Wingdings" w:hAnsi="Wingdings" w:hint="default"/>
      </w:rPr>
    </w:lvl>
    <w:lvl w:ilvl="8" w:tplc="D9D694BE"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D7F3754"/>
    <w:multiLevelType w:val="hybridMultilevel"/>
    <w:tmpl w:val="AA96C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610FB4"/>
    <w:multiLevelType w:val="hybridMultilevel"/>
    <w:tmpl w:val="1D9A1E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4A612EE"/>
    <w:multiLevelType w:val="hybridMultilevel"/>
    <w:tmpl w:val="D87CBC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4B936CE"/>
    <w:multiLevelType w:val="multilevel"/>
    <w:tmpl w:val="6B8C4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FAA79DF"/>
    <w:multiLevelType w:val="hybridMultilevel"/>
    <w:tmpl w:val="3CF6106C"/>
    <w:lvl w:ilvl="0" w:tplc="0F324472">
      <w:start w:val="2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2"/>
  </w:num>
  <w:num w:numId="3">
    <w:abstractNumId w:val="6"/>
  </w:num>
  <w:num w:numId="4">
    <w:abstractNumId w:val="13"/>
  </w:num>
  <w:num w:numId="5">
    <w:abstractNumId w:val="0"/>
  </w:num>
  <w:num w:numId="6">
    <w:abstractNumId w:val="10"/>
  </w:num>
  <w:num w:numId="7">
    <w:abstractNumId w:val="7"/>
  </w:num>
  <w:num w:numId="8">
    <w:abstractNumId w:val="4"/>
  </w:num>
  <w:num w:numId="9">
    <w:abstractNumId w:val="15"/>
  </w:num>
  <w:num w:numId="10">
    <w:abstractNumId w:val="14"/>
  </w:num>
  <w:num w:numId="11">
    <w:abstractNumId w:val="3"/>
  </w:num>
  <w:num w:numId="12">
    <w:abstractNumId w:val="8"/>
  </w:num>
  <w:num w:numId="13">
    <w:abstractNumId w:val="1"/>
  </w:num>
  <w:num w:numId="14">
    <w:abstractNumId w:val="9"/>
  </w:num>
  <w:num w:numId="15">
    <w:abstractNumId w:val="2"/>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2psdfv2wxxape5zpgxxfwjep0pzpet5t05&quot;&gt;My EndNote Library&lt;record-ids&gt;&lt;item&gt;461&lt;/item&gt;&lt;item&gt;468&lt;/item&gt;&lt;item&gt;469&lt;/item&gt;&lt;item&gt;470&lt;/item&gt;&lt;item&gt;473&lt;/item&gt;&lt;item&gt;476&lt;/item&gt;&lt;item&gt;478&lt;/item&gt;&lt;item&gt;479&lt;/item&gt;&lt;item&gt;493&lt;/item&gt;&lt;item&gt;546&lt;/item&gt;&lt;item&gt;547&lt;/item&gt;&lt;item&gt;548&lt;/item&gt;&lt;item&gt;549&lt;/item&gt;&lt;item&gt;555&lt;/item&gt;&lt;item&gt;557&lt;/item&gt;&lt;item&gt;558&lt;/item&gt;&lt;item&gt;559&lt;/item&gt;&lt;item&gt;560&lt;/item&gt;&lt;item&gt;561&lt;/item&gt;&lt;item&gt;563&lt;/item&gt;&lt;item&gt;568&lt;/item&gt;&lt;item&gt;569&lt;/item&gt;&lt;item&gt;574&lt;/item&gt;&lt;item&gt;575&lt;/item&gt;&lt;item&gt;579&lt;/item&gt;&lt;item&gt;978&lt;/item&gt;&lt;item&gt;1651&lt;/item&gt;&lt;item&gt;1652&lt;/item&gt;&lt;item&gt;1653&lt;/item&gt;&lt;item&gt;1655&lt;/item&gt;&lt;item&gt;1656&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42465D"/>
    <w:rsid w:val="0000029D"/>
    <w:rsid w:val="000043F2"/>
    <w:rsid w:val="00006018"/>
    <w:rsid w:val="000065AF"/>
    <w:rsid w:val="00010AAD"/>
    <w:rsid w:val="00010B45"/>
    <w:rsid w:val="00010D36"/>
    <w:rsid w:val="000111C5"/>
    <w:rsid w:val="00011FEF"/>
    <w:rsid w:val="0001533B"/>
    <w:rsid w:val="0001597E"/>
    <w:rsid w:val="00015DD4"/>
    <w:rsid w:val="000245B7"/>
    <w:rsid w:val="00030C50"/>
    <w:rsid w:val="00031CA7"/>
    <w:rsid w:val="0003455C"/>
    <w:rsid w:val="00034EDF"/>
    <w:rsid w:val="000410F0"/>
    <w:rsid w:val="000433E1"/>
    <w:rsid w:val="0004433B"/>
    <w:rsid w:val="00044F31"/>
    <w:rsid w:val="00044F73"/>
    <w:rsid w:val="00045505"/>
    <w:rsid w:val="000460E6"/>
    <w:rsid w:val="00051523"/>
    <w:rsid w:val="00051FC8"/>
    <w:rsid w:val="000534CD"/>
    <w:rsid w:val="00055A3C"/>
    <w:rsid w:val="00055C13"/>
    <w:rsid w:val="000574E8"/>
    <w:rsid w:val="000602E8"/>
    <w:rsid w:val="000607AA"/>
    <w:rsid w:val="00060DD9"/>
    <w:rsid w:val="00061CB2"/>
    <w:rsid w:val="00065797"/>
    <w:rsid w:val="0006792C"/>
    <w:rsid w:val="00067A07"/>
    <w:rsid w:val="000729B7"/>
    <w:rsid w:val="0007319D"/>
    <w:rsid w:val="00076947"/>
    <w:rsid w:val="00076C58"/>
    <w:rsid w:val="000810AC"/>
    <w:rsid w:val="0008320D"/>
    <w:rsid w:val="00083C6B"/>
    <w:rsid w:val="00083CC5"/>
    <w:rsid w:val="00085585"/>
    <w:rsid w:val="00085F1D"/>
    <w:rsid w:val="000875CD"/>
    <w:rsid w:val="000906A9"/>
    <w:rsid w:val="000917CF"/>
    <w:rsid w:val="00092A8A"/>
    <w:rsid w:val="00093183"/>
    <w:rsid w:val="0009324C"/>
    <w:rsid w:val="00096787"/>
    <w:rsid w:val="00096B9D"/>
    <w:rsid w:val="00097300"/>
    <w:rsid w:val="0009759A"/>
    <w:rsid w:val="000A12A1"/>
    <w:rsid w:val="000A2059"/>
    <w:rsid w:val="000A22D3"/>
    <w:rsid w:val="000A3D99"/>
    <w:rsid w:val="000A70CB"/>
    <w:rsid w:val="000A7725"/>
    <w:rsid w:val="000B0019"/>
    <w:rsid w:val="000B0336"/>
    <w:rsid w:val="000B14E2"/>
    <w:rsid w:val="000B3C3C"/>
    <w:rsid w:val="000B46A5"/>
    <w:rsid w:val="000B678D"/>
    <w:rsid w:val="000B734A"/>
    <w:rsid w:val="000B739A"/>
    <w:rsid w:val="000B7D06"/>
    <w:rsid w:val="000C04EC"/>
    <w:rsid w:val="000C23B9"/>
    <w:rsid w:val="000C2C40"/>
    <w:rsid w:val="000C53A9"/>
    <w:rsid w:val="000C5445"/>
    <w:rsid w:val="000C544E"/>
    <w:rsid w:val="000C5D6C"/>
    <w:rsid w:val="000C71B6"/>
    <w:rsid w:val="000C7236"/>
    <w:rsid w:val="000D0B3C"/>
    <w:rsid w:val="000D1A82"/>
    <w:rsid w:val="000D1B03"/>
    <w:rsid w:val="000D2C55"/>
    <w:rsid w:val="000D2F03"/>
    <w:rsid w:val="000D3EF4"/>
    <w:rsid w:val="000D55D3"/>
    <w:rsid w:val="000D56E0"/>
    <w:rsid w:val="000D5E2F"/>
    <w:rsid w:val="000D62CA"/>
    <w:rsid w:val="000D6CFD"/>
    <w:rsid w:val="000D738A"/>
    <w:rsid w:val="000E0A71"/>
    <w:rsid w:val="000E1605"/>
    <w:rsid w:val="000E1C17"/>
    <w:rsid w:val="000E233F"/>
    <w:rsid w:val="000E2857"/>
    <w:rsid w:val="000E359E"/>
    <w:rsid w:val="000E3A83"/>
    <w:rsid w:val="000E4ECC"/>
    <w:rsid w:val="000E6F65"/>
    <w:rsid w:val="000F30CE"/>
    <w:rsid w:val="000F36C6"/>
    <w:rsid w:val="000F3852"/>
    <w:rsid w:val="000F4681"/>
    <w:rsid w:val="000F75A9"/>
    <w:rsid w:val="001028F8"/>
    <w:rsid w:val="001030C0"/>
    <w:rsid w:val="00103BE6"/>
    <w:rsid w:val="001040F4"/>
    <w:rsid w:val="00104A6D"/>
    <w:rsid w:val="00105D3A"/>
    <w:rsid w:val="001068A4"/>
    <w:rsid w:val="00107875"/>
    <w:rsid w:val="0011062C"/>
    <w:rsid w:val="0011401C"/>
    <w:rsid w:val="001146C6"/>
    <w:rsid w:val="001163C5"/>
    <w:rsid w:val="00116D0E"/>
    <w:rsid w:val="001212E4"/>
    <w:rsid w:val="00121728"/>
    <w:rsid w:val="00122791"/>
    <w:rsid w:val="00123276"/>
    <w:rsid w:val="00123A75"/>
    <w:rsid w:val="00126D82"/>
    <w:rsid w:val="00127AFA"/>
    <w:rsid w:val="001308BE"/>
    <w:rsid w:val="00132644"/>
    <w:rsid w:val="00133E4A"/>
    <w:rsid w:val="00134D0F"/>
    <w:rsid w:val="001351FB"/>
    <w:rsid w:val="00135FBB"/>
    <w:rsid w:val="00136B09"/>
    <w:rsid w:val="00140050"/>
    <w:rsid w:val="00140830"/>
    <w:rsid w:val="00140F32"/>
    <w:rsid w:val="0014115C"/>
    <w:rsid w:val="00142C01"/>
    <w:rsid w:val="001431F9"/>
    <w:rsid w:val="00143612"/>
    <w:rsid w:val="0014401B"/>
    <w:rsid w:val="00147F89"/>
    <w:rsid w:val="001507E9"/>
    <w:rsid w:val="001508ED"/>
    <w:rsid w:val="001512D5"/>
    <w:rsid w:val="001533D2"/>
    <w:rsid w:val="00153DA4"/>
    <w:rsid w:val="0015612A"/>
    <w:rsid w:val="0016099B"/>
    <w:rsid w:val="00161101"/>
    <w:rsid w:val="001616DB"/>
    <w:rsid w:val="00161852"/>
    <w:rsid w:val="00161D48"/>
    <w:rsid w:val="00163561"/>
    <w:rsid w:val="00165155"/>
    <w:rsid w:val="00167C76"/>
    <w:rsid w:val="001704BB"/>
    <w:rsid w:val="001706EF"/>
    <w:rsid w:val="0017072B"/>
    <w:rsid w:val="001719CA"/>
    <w:rsid w:val="00171EB2"/>
    <w:rsid w:val="001747F8"/>
    <w:rsid w:val="00175AA3"/>
    <w:rsid w:val="00176343"/>
    <w:rsid w:val="00177582"/>
    <w:rsid w:val="00180060"/>
    <w:rsid w:val="00183275"/>
    <w:rsid w:val="00183B72"/>
    <w:rsid w:val="00184780"/>
    <w:rsid w:val="00185053"/>
    <w:rsid w:val="001872CF"/>
    <w:rsid w:val="001873CF"/>
    <w:rsid w:val="00187629"/>
    <w:rsid w:val="001919A9"/>
    <w:rsid w:val="00192C19"/>
    <w:rsid w:val="00193B44"/>
    <w:rsid w:val="00193CE4"/>
    <w:rsid w:val="00194148"/>
    <w:rsid w:val="00194232"/>
    <w:rsid w:val="0019424D"/>
    <w:rsid w:val="00195320"/>
    <w:rsid w:val="00195717"/>
    <w:rsid w:val="00195BAA"/>
    <w:rsid w:val="00196782"/>
    <w:rsid w:val="00196996"/>
    <w:rsid w:val="00196E9F"/>
    <w:rsid w:val="00197129"/>
    <w:rsid w:val="001A0F38"/>
    <w:rsid w:val="001A19B2"/>
    <w:rsid w:val="001A476E"/>
    <w:rsid w:val="001A70F2"/>
    <w:rsid w:val="001B0AC3"/>
    <w:rsid w:val="001B28C8"/>
    <w:rsid w:val="001B41FC"/>
    <w:rsid w:val="001B59C6"/>
    <w:rsid w:val="001C01C5"/>
    <w:rsid w:val="001C0479"/>
    <w:rsid w:val="001C08BD"/>
    <w:rsid w:val="001C0BC0"/>
    <w:rsid w:val="001C10B3"/>
    <w:rsid w:val="001C1D81"/>
    <w:rsid w:val="001D3F78"/>
    <w:rsid w:val="001D5D3A"/>
    <w:rsid w:val="001D6EAE"/>
    <w:rsid w:val="001D71D1"/>
    <w:rsid w:val="001E0ACE"/>
    <w:rsid w:val="001E12BE"/>
    <w:rsid w:val="001E2228"/>
    <w:rsid w:val="001E2879"/>
    <w:rsid w:val="001E4ABF"/>
    <w:rsid w:val="001E4FD6"/>
    <w:rsid w:val="001E570D"/>
    <w:rsid w:val="001E5E5B"/>
    <w:rsid w:val="001E72D8"/>
    <w:rsid w:val="001E75AB"/>
    <w:rsid w:val="001F01CC"/>
    <w:rsid w:val="001F04E7"/>
    <w:rsid w:val="001F137D"/>
    <w:rsid w:val="001F15CD"/>
    <w:rsid w:val="001F4398"/>
    <w:rsid w:val="001F5998"/>
    <w:rsid w:val="001F5F5E"/>
    <w:rsid w:val="0020228E"/>
    <w:rsid w:val="002023D9"/>
    <w:rsid w:val="00204603"/>
    <w:rsid w:val="00205575"/>
    <w:rsid w:val="00205E97"/>
    <w:rsid w:val="00205EE3"/>
    <w:rsid w:val="0020679A"/>
    <w:rsid w:val="00206C84"/>
    <w:rsid w:val="00207425"/>
    <w:rsid w:val="00210109"/>
    <w:rsid w:val="00210172"/>
    <w:rsid w:val="002108F2"/>
    <w:rsid w:val="00211347"/>
    <w:rsid w:val="002125A4"/>
    <w:rsid w:val="002159AA"/>
    <w:rsid w:val="00216D6D"/>
    <w:rsid w:val="002202E1"/>
    <w:rsid w:val="00222464"/>
    <w:rsid w:val="002230BD"/>
    <w:rsid w:val="0022348D"/>
    <w:rsid w:val="00223D54"/>
    <w:rsid w:val="00225F67"/>
    <w:rsid w:val="00226B38"/>
    <w:rsid w:val="002272C7"/>
    <w:rsid w:val="00227760"/>
    <w:rsid w:val="002302B3"/>
    <w:rsid w:val="002305CB"/>
    <w:rsid w:val="00232D11"/>
    <w:rsid w:val="00232EF4"/>
    <w:rsid w:val="002352F0"/>
    <w:rsid w:val="00235DB9"/>
    <w:rsid w:val="002362FA"/>
    <w:rsid w:val="00237455"/>
    <w:rsid w:val="00237712"/>
    <w:rsid w:val="0024047C"/>
    <w:rsid w:val="002408BA"/>
    <w:rsid w:val="00241104"/>
    <w:rsid w:val="00241156"/>
    <w:rsid w:val="002415C8"/>
    <w:rsid w:val="00245178"/>
    <w:rsid w:val="00247FD6"/>
    <w:rsid w:val="00251E52"/>
    <w:rsid w:val="002529A0"/>
    <w:rsid w:val="00253BFA"/>
    <w:rsid w:val="0025474C"/>
    <w:rsid w:val="0025583D"/>
    <w:rsid w:val="00260E56"/>
    <w:rsid w:val="00260F7F"/>
    <w:rsid w:val="002613F3"/>
    <w:rsid w:val="002629DD"/>
    <w:rsid w:val="0026352A"/>
    <w:rsid w:val="00266484"/>
    <w:rsid w:val="002737F6"/>
    <w:rsid w:val="00273C56"/>
    <w:rsid w:val="002742C4"/>
    <w:rsid w:val="00274E8F"/>
    <w:rsid w:val="00276199"/>
    <w:rsid w:val="00276901"/>
    <w:rsid w:val="00276EAF"/>
    <w:rsid w:val="00280814"/>
    <w:rsid w:val="00281004"/>
    <w:rsid w:val="0028183B"/>
    <w:rsid w:val="002837F1"/>
    <w:rsid w:val="0028451A"/>
    <w:rsid w:val="0028555D"/>
    <w:rsid w:val="00287F53"/>
    <w:rsid w:val="0029010D"/>
    <w:rsid w:val="002912A2"/>
    <w:rsid w:val="00291355"/>
    <w:rsid w:val="002916A1"/>
    <w:rsid w:val="0029183A"/>
    <w:rsid w:val="002925CC"/>
    <w:rsid w:val="00297CEA"/>
    <w:rsid w:val="002A1F5E"/>
    <w:rsid w:val="002A4153"/>
    <w:rsid w:val="002A4294"/>
    <w:rsid w:val="002A48EA"/>
    <w:rsid w:val="002A4F72"/>
    <w:rsid w:val="002A64A8"/>
    <w:rsid w:val="002A7320"/>
    <w:rsid w:val="002A73B8"/>
    <w:rsid w:val="002A755A"/>
    <w:rsid w:val="002A7FF0"/>
    <w:rsid w:val="002B508B"/>
    <w:rsid w:val="002B5C4A"/>
    <w:rsid w:val="002B6532"/>
    <w:rsid w:val="002B6AB7"/>
    <w:rsid w:val="002B6D7A"/>
    <w:rsid w:val="002B7ACD"/>
    <w:rsid w:val="002C0791"/>
    <w:rsid w:val="002C152A"/>
    <w:rsid w:val="002C2102"/>
    <w:rsid w:val="002C2B79"/>
    <w:rsid w:val="002C2C69"/>
    <w:rsid w:val="002C37B2"/>
    <w:rsid w:val="002C3874"/>
    <w:rsid w:val="002C3CFE"/>
    <w:rsid w:val="002C475B"/>
    <w:rsid w:val="002C5B01"/>
    <w:rsid w:val="002C63BA"/>
    <w:rsid w:val="002C715D"/>
    <w:rsid w:val="002C73F1"/>
    <w:rsid w:val="002D01F3"/>
    <w:rsid w:val="002D0FF8"/>
    <w:rsid w:val="002D3077"/>
    <w:rsid w:val="002D3935"/>
    <w:rsid w:val="002D4E08"/>
    <w:rsid w:val="002D55D5"/>
    <w:rsid w:val="002D5AE4"/>
    <w:rsid w:val="002D79F3"/>
    <w:rsid w:val="002E05E2"/>
    <w:rsid w:val="002E07A1"/>
    <w:rsid w:val="002E15EA"/>
    <w:rsid w:val="002E3783"/>
    <w:rsid w:val="002E3B14"/>
    <w:rsid w:val="002E3CD8"/>
    <w:rsid w:val="002E4AEA"/>
    <w:rsid w:val="002E54CB"/>
    <w:rsid w:val="002E58E9"/>
    <w:rsid w:val="002E6288"/>
    <w:rsid w:val="002E672C"/>
    <w:rsid w:val="002E689A"/>
    <w:rsid w:val="002F1231"/>
    <w:rsid w:val="002F1C25"/>
    <w:rsid w:val="002F2983"/>
    <w:rsid w:val="002F422B"/>
    <w:rsid w:val="002F447C"/>
    <w:rsid w:val="002F4C0A"/>
    <w:rsid w:val="002F5F40"/>
    <w:rsid w:val="002F71E4"/>
    <w:rsid w:val="002F7241"/>
    <w:rsid w:val="003014EA"/>
    <w:rsid w:val="00301F75"/>
    <w:rsid w:val="00303386"/>
    <w:rsid w:val="0030479B"/>
    <w:rsid w:val="003056E2"/>
    <w:rsid w:val="00306A13"/>
    <w:rsid w:val="003105B0"/>
    <w:rsid w:val="0031148F"/>
    <w:rsid w:val="00314138"/>
    <w:rsid w:val="00314D8C"/>
    <w:rsid w:val="00314E6F"/>
    <w:rsid w:val="00314EFC"/>
    <w:rsid w:val="003153EA"/>
    <w:rsid w:val="00315977"/>
    <w:rsid w:val="00315D55"/>
    <w:rsid w:val="00320538"/>
    <w:rsid w:val="003208D8"/>
    <w:rsid w:val="00321AE3"/>
    <w:rsid w:val="003227E7"/>
    <w:rsid w:val="00322AFB"/>
    <w:rsid w:val="00323FD8"/>
    <w:rsid w:val="003251E3"/>
    <w:rsid w:val="003252DF"/>
    <w:rsid w:val="00325907"/>
    <w:rsid w:val="00325A97"/>
    <w:rsid w:val="00326624"/>
    <w:rsid w:val="00332114"/>
    <w:rsid w:val="003323AD"/>
    <w:rsid w:val="00332C48"/>
    <w:rsid w:val="003346EE"/>
    <w:rsid w:val="00335868"/>
    <w:rsid w:val="00335FAC"/>
    <w:rsid w:val="00336808"/>
    <w:rsid w:val="0033703C"/>
    <w:rsid w:val="0033723B"/>
    <w:rsid w:val="00342A9F"/>
    <w:rsid w:val="00342EAD"/>
    <w:rsid w:val="0034385F"/>
    <w:rsid w:val="0034531C"/>
    <w:rsid w:val="00347408"/>
    <w:rsid w:val="0035013C"/>
    <w:rsid w:val="00351419"/>
    <w:rsid w:val="00353F62"/>
    <w:rsid w:val="003549BD"/>
    <w:rsid w:val="00354F67"/>
    <w:rsid w:val="00355895"/>
    <w:rsid w:val="00356707"/>
    <w:rsid w:val="00356FDA"/>
    <w:rsid w:val="0036069A"/>
    <w:rsid w:val="003608DA"/>
    <w:rsid w:val="00360C54"/>
    <w:rsid w:val="00362275"/>
    <w:rsid w:val="003644A2"/>
    <w:rsid w:val="00365835"/>
    <w:rsid w:val="0036584A"/>
    <w:rsid w:val="003660A5"/>
    <w:rsid w:val="003700E0"/>
    <w:rsid w:val="0037015A"/>
    <w:rsid w:val="003708E1"/>
    <w:rsid w:val="00370DCC"/>
    <w:rsid w:val="003719AF"/>
    <w:rsid w:val="003739D6"/>
    <w:rsid w:val="00373A94"/>
    <w:rsid w:val="0037425F"/>
    <w:rsid w:val="00374A41"/>
    <w:rsid w:val="00375FAE"/>
    <w:rsid w:val="00375FE0"/>
    <w:rsid w:val="00377325"/>
    <w:rsid w:val="00380596"/>
    <w:rsid w:val="003817AC"/>
    <w:rsid w:val="00381AB0"/>
    <w:rsid w:val="0038271A"/>
    <w:rsid w:val="00382806"/>
    <w:rsid w:val="0038282E"/>
    <w:rsid w:val="00382CF1"/>
    <w:rsid w:val="00384A03"/>
    <w:rsid w:val="00385027"/>
    <w:rsid w:val="00387193"/>
    <w:rsid w:val="003876E0"/>
    <w:rsid w:val="00387741"/>
    <w:rsid w:val="00387B0A"/>
    <w:rsid w:val="00390C59"/>
    <w:rsid w:val="00390E86"/>
    <w:rsid w:val="00390F29"/>
    <w:rsid w:val="00391468"/>
    <w:rsid w:val="003923BB"/>
    <w:rsid w:val="003933AC"/>
    <w:rsid w:val="003933AE"/>
    <w:rsid w:val="003936F0"/>
    <w:rsid w:val="00393C72"/>
    <w:rsid w:val="003942A2"/>
    <w:rsid w:val="003947C4"/>
    <w:rsid w:val="00394F4B"/>
    <w:rsid w:val="00395D5F"/>
    <w:rsid w:val="003971A4"/>
    <w:rsid w:val="00397714"/>
    <w:rsid w:val="00397C1B"/>
    <w:rsid w:val="003A0681"/>
    <w:rsid w:val="003A12CA"/>
    <w:rsid w:val="003A222B"/>
    <w:rsid w:val="003A231D"/>
    <w:rsid w:val="003A2387"/>
    <w:rsid w:val="003A2AE5"/>
    <w:rsid w:val="003A2B2C"/>
    <w:rsid w:val="003A2C57"/>
    <w:rsid w:val="003A529D"/>
    <w:rsid w:val="003A6C45"/>
    <w:rsid w:val="003B09F8"/>
    <w:rsid w:val="003B1488"/>
    <w:rsid w:val="003B1E53"/>
    <w:rsid w:val="003B62AA"/>
    <w:rsid w:val="003C1D24"/>
    <w:rsid w:val="003C6992"/>
    <w:rsid w:val="003C69F5"/>
    <w:rsid w:val="003C6D94"/>
    <w:rsid w:val="003D1D67"/>
    <w:rsid w:val="003D34A0"/>
    <w:rsid w:val="003D369B"/>
    <w:rsid w:val="003D3ED5"/>
    <w:rsid w:val="003D42E4"/>
    <w:rsid w:val="003D78B9"/>
    <w:rsid w:val="003E3276"/>
    <w:rsid w:val="003E469A"/>
    <w:rsid w:val="003E4E58"/>
    <w:rsid w:val="003E51C0"/>
    <w:rsid w:val="003E5AF1"/>
    <w:rsid w:val="003E600E"/>
    <w:rsid w:val="003E67FC"/>
    <w:rsid w:val="003F0B03"/>
    <w:rsid w:val="003F1C0C"/>
    <w:rsid w:val="003F2B6D"/>
    <w:rsid w:val="003F48F9"/>
    <w:rsid w:val="003F4CD9"/>
    <w:rsid w:val="003F540E"/>
    <w:rsid w:val="003F637C"/>
    <w:rsid w:val="003F6700"/>
    <w:rsid w:val="003F6EAA"/>
    <w:rsid w:val="004000E3"/>
    <w:rsid w:val="004009F5"/>
    <w:rsid w:val="004018FE"/>
    <w:rsid w:val="004020BE"/>
    <w:rsid w:val="00402227"/>
    <w:rsid w:val="00402372"/>
    <w:rsid w:val="004030A7"/>
    <w:rsid w:val="004035A7"/>
    <w:rsid w:val="004037E0"/>
    <w:rsid w:val="00403CA4"/>
    <w:rsid w:val="00404220"/>
    <w:rsid w:val="00404A2E"/>
    <w:rsid w:val="00404E73"/>
    <w:rsid w:val="00405898"/>
    <w:rsid w:val="004078D5"/>
    <w:rsid w:val="00411A39"/>
    <w:rsid w:val="00412DFE"/>
    <w:rsid w:val="00413BC6"/>
    <w:rsid w:val="004147D9"/>
    <w:rsid w:val="00414998"/>
    <w:rsid w:val="004203FF"/>
    <w:rsid w:val="004225CA"/>
    <w:rsid w:val="00423400"/>
    <w:rsid w:val="0042465D"/>
    <w:rsid w:val="0043126C"/>
    <w:rsid w:val="0043222F"/>
    <w:rsid w:val="00432F43"/>
    <w:rsid w:val="0043419D"/>
    <w:rsid w:val="00434828"/>
    <w:rsid w:val="00436B11"/>
    <w:rsid w:val="004403D9"/>
    <w:rsid w:val="0044065C"/>
    <w:rsid w:val="0044099B"/>
    <w:rsid w:val="00442BF8"/>
    <w:rsid w:val="00443B4F"/>
    <w:rsid w:val="00443F0B"/>
    <w:rsid w:val="004447E0"/>
    <w:rsid w:val="00444A8C"/>
    <w:rsid w:val="00444BCA"/>
    <w:rsid w:val="004504A4"/>
    <w:rsid w:val="00450E16"/>
    <w:rsid w:val="0045201E"/>
    <w:rsid w:val="00452A7F"/>
    <w:rsid w:val="00456655"/>
    <w:rsid w:val="00456DDD"/>
    <w:rsid w:val="00456FB4"/>
    <w:rsid w:val="004573C5"/>
    <w:rsid w:val="00457AB8"/>
    <w:rsid w:val="004618B7"/>
    <w:rsid w:val="00462039"/>
    <w:rsid w:val="0046203B"/>
    <w:rsid w:val="004622C7"/>
    <w:rsid w:val="0046234D"/>
    <w:rsid w:val="00462939"/>
    <w:rsid w:val="00465980"/>
    <w:rsid w:val="00465AA3"/>
    <w:rsid w:val="00466C26"/>
    <w:rsid w:val="0046780E"/>
    <w:rsid w:val="004713CE"/>
    <w:rsid w:val="0047408A"/>
    <w:rsid w:val="00474A27"/>
    <w:rsid w:val="00475E79"/>
    <w:rsid w:val="00476074"/>
    <w:rsid w:val="00476D4A"/>
    <w:rsid w:val="004803BB"/>
    <w:rsid w:val="00480999"/>
    <w:rsid w:val="00481BF6"/>
    <w:rsid w:val="00482C82"/>
    <w:rsid w:val="00483957"/>
    <w:rsid w:val="0048718A"/>
    <w:rsid w:val="00492D6E"/>
    <w:rsid w:val="004930A8"/>
    <w:rsid w:val="00493C2B"/>
    <w:rsid w:val="00493EC5"/>
    <w:rsid w:val="004941D3"/>
    <w:rsid w:val="00495687"/>
    <w:rsid w:val="0049661B"/>
    <w:rsid w:val="00497E62"/>
    <w:rsid w:val="004A14AE"/>
    <w:rsid w:val="004A1800"/>
    <w:rsid w:val="004A1EDB"/>
    <w:rsid w:val="004A3008"/>
    <w:rsid w:val="004A3378"/>
    <w:rsid w:val="004A389F"/>
    <w:rsid w:val="004A515E"/>
    <w:rsid w:val="004A532A"/>
    <w:rsid w:val="004A6787"/>
    <w:rsid w:val="004A6BEC"/>
    <w:rsid w:val="004A6F42"/>
    <w:rsid w:val="004A7D8B"/>
    <w:rsid w:val="004B1ADC"/>
    <w:rsid w:val="004B2113"/>
    <w:rsid w:val="004B404C"/>
    <w:rsid w:val="004B4779"/>
    <w:rsid w:val="004B4A24"/>
    <w:rsid w:val="004B5CA4"/>
    <w:rsid w:val="004B6318"/>
    <w:rsid w:val="004B6E3D"/>
    <w:rsid w:val="004B7577"/>
    <w:rsid w:val="004C010A"/>
    <w:rsid w:val="004C1AD8"/>
    <w:rsid w:val="004C2EB1"/>
    <w:rsid w:val="004C4AF1"/>
    <w:rsid w:val="004C5150"/>
    <w:rsid w:val="004C5E86"/>
    <w:rsid w:val="004C683E"/>
    <w:rsid w:val="004C6C98"/>
    <w:rsid w:val="004C769F"/>
    <w:rsid w:val="004D052D"/>
    <w:rsid w:val="004D0EDE"/>
    <w:rsid w:val="004D132B"/>
    <w:rsid w:val="004D2391"/>
    <w:rsid w:val="004D4E78"/>
    <w:rsid w:val="004D60DE"/>
    <w:rsid w:val="004E0F06"/>
    <w:rsid w:val="004E1C2A"/>
    <w:rsid w:val="004E3B0C"/>
    <w:rsid w:val="004E3F65"/>
    <w:rsid w:val="004E5768"/>
    <w:rsid w:val="004E6E01"/>
    <w:rsid w:val="004E7F56"/>
    <w:rsid w:val="004F01AD"/>
    <w:rsid w:val="004F0E4F"/>
    <w:rsid w:val="004F1543"/>
    <w:rsid w:val="004F1C83"/>
    <w:rsid w:val="004F1EDA"/>
    <w:rsid w:val="004F30CA"/>
    <w:rsid w:val="004F32D3"/>
    <w:rsid w:val="004F38ED"/>
    <w:rsid w:val="004F3E20"/>
    <w:rsid w:val="004F40F5"/>
    <w:rsid w:val="004F4A34"/>
    <w:rsid w:val="004F593C"/>
    <w:rsid w:val="004F67C2"/>
    <w:rsid w:val="004F688E"/>
    <w:rsid w:val="00500623"/>
    <w:rsid w:val="00502789"/>
    <w:rsid w:val="00502F8F"/>
    <w:rsid w:val="0050588D"/>
    <w:rsid w:val="005058E3"/>
    <w:rsid w:val="00506367"/>
    <w:rsid w:val="00510BF5"/>
    <w:rsid w:val="00511051"/>
    <w:rsid w:val="00511210"/>
    <w:rsid w:val="00511275"/>
    <w:rsid w:val="00511783"/>
    <w:rsid w:val="00512193"/>
    <w:rsid w:val="00513BC1"/>
    <w:rsid w:val="00514C06"/>
    <w:rsid w:val="0051587D"/>
    <w:rsid w:val="00516040"/>
    <w:rsid w:val="00516635"/>
    <w:rsid w:val="00517540"/>
    <w:rsid w:val="00517A91"/>
    <w:rsid w:val="00521802"/>
    <w:rsid w:val="00521CB9"/>
    <w:rsid w:val="00521E30"/>
    <w:rsid w:val="005237A3"/>
    <w:rsid w:val="00525784"/>
    <w:rsid w:val="00527D39"/>
    <w:rsid w:val="00531480"/>
    <w:rsid w:val="00533226"/>
    <w:rsid w:val="005333B2"/>
    <w:rsid w:val="00533B77"/>
    <w:rsid w:val="00533C39"/>
    <w:rsid w:val="00533DAE"/>
    <w:rsid w:val="0053461A"/>
    <w:rsid w:val="0053475C"/>
    <w:rsid w:val="00534F0C"/>
    <w:rsid w:val="0053538C"/>
    <w:rsid w:val="00535C56"/>
    <w:rsid w:val="00537C16"/>
    <w:rsid w:val="00540357"/>
    <w:rsid w:val="00540D77"/>
    <w:rsid w:val="005416DD"/>
    <w:rsid w:val="005418E5"/>
    <w:rsid w:val="00541EAF"/>
    <w:rsid w:val="0054497B"/>
    <w:rsid w:val="00544B16"/>
    <w:rsid w:val="005461A7"/>
    <w:rsid w:val="005463A3"/>
    <w:rsid w:val="00547507"/>
    <w:rsid w:val="00550FDB"/>
    <w:rsid w:val="005512A1"/>
    <w:rsid w:val="00551924"/>
    <w:rsid w:val="00551FB4"/>
    <w:rsid w:val="00552B93"/>
    <w:rsid w:val="00552E9E"/>
    <w:rsid w:val="005540DF"/>
    <w:rsid w:val="005544BF"/>
    <w:rsid w:val="00554A2D"/>
    <w:rsid w:val="00554FE7"/>
    <w:rsid w:val="005561B3"/>
    <w:rsid w:val="00556224"/>
    <w:rsid w:val="00556756"/>
    <w:rsid w:val="00557791"/>
    <w:rsid w:val="00557900"/>
    <w:rsid w:val="0056176D"/>
    <w:rsid w:val="0056266A"/>
    <w:rsid w:val="00562882"/>
    <w:rsid w:val="00563907"/>
    <w:rsid w:val="00564424"/>
    <w:rsid w:val="00564D2C"/>
    <w:rsid w:val="005679F8"/>
    <w:rsid w:val="00570EAB"/>
    <w:rsid w:val="0057164C"/>
    <w:rsid w:val="00571EB2"/>
    <w:rsid w:val="00573339"/>
    <w:rsid w:val="0057346C"/>
    <w:rsid w:val="0057506B"/>
    <w:rsid w:val="005754AD"/>
    <w:rsid w:val="0057615C"/>
    <w:rsid w:val="00576221"/>
    <w:rsid w:val="00580253"/>
    <w:rsid w:val="005824B1"/>
    <w:rsid w:val="00584AE1"/>
    <w:rsid w:val="0058544D"/>
    <w:rsid w:val="00585548"/>
    <w:rsid w:val="00585EDE"/>
    <w:rsid w:val="00586BFC"/>
    <w:rsid w:val="00587B9E"/>
    <w:rsid w:val="00590216"/>
    <w:rsid w:val="0059239C"/>
    <w:rsid w:val="00592ACE"/>
    <w:rsid w:val="00594E46"/>
    <w:rsid w:val="0059589F"/>
    <w:rsid w:val="005A03C1"/>
    <w:rsid w:val="005A2A5D"/>
    <w:rsid w:val="005A3200"/>
    <w:rsid w:val="005A3B60"/>
    <w:rsid w:val="005A57CE"/>
    <w:rsid w:val="005A5F0B"/>
    <w:rsid w:val="005B227B"/>
    <w:rsid w:val="005B30CB"/>
    <w:rsid w:val="005B3B02"/>
    <w:rsid w:val="005B47A1"/>
    <w:rsid w:val="005B549A"/>
    <w:rsid w:val="005C0386"/>
    <w:rsid w:val="005C16E7"/>
    <w:rsid w:val="005C196F"/>
    <w:rsid w:val="005C1B0F"/>
    <w:rsid w:val="005C37C3"/>
    <w:rsid w:val="005C4D4A"/>
    <w:rsid w:val="005C5211"/>
    <w:rsid w:val="005C60C3"/>
    <w:rsid w:val="005C6104"/>
    <w:rsid w:val="005C7883"/>
    <w:rsid w:val="005D0CCD"/>
    <w:rsid w:val="005D1818"/>
    <w:rsid w:val="005D2168"/>
    <w:rsid w:val="005D25EF"/>
    <w:rsid w:val="005D2DB7"/>
    <w:rsid w:val="005D2E8A"/>
    <w:rsid w:val="005D35EE"/>
    <w:rsid w:val="005D5F77"/>
    <w:rsid w:val="005E0BF4"/>
    <w:rsid w:val="005E341B"/>
    <w:rsid w:val="005E399A"/>
    <w:rsid w:val="005E5073"/>
    <w:rsid w:val="005E56C6"/>
    <w:rsid w:val="005E5771"/>
    <w:rsid w:val="005E58AC"/>
    <w:rsid w:val="005E5CEC"/>
    <w:rsid w:val="005E70B6"/>
    <w:rsid w:val="005F10F1"/>
    <w:rsid w:val="005F3528"/>
    <w:rsid w:val="005F62F9"/>
    <w:rsid w:val="005F7159"/>
    <w:rsid w:val="005F7A41"/>
    <w:rsid w:val="006005A1"/>
    <w:rsid w:val="00600DE7"/>
    <w:rsid w:val="00601E96"/>
    <w:rsid w:val="0060274A"/>
    <w:rsid w:val="00602777"/>
    <w:rsid w:val="00602A89"/>
    <w:rsid w:val="00603E68"/>
    <w:rsid w:val="00604825"/>
    <w:rsid w:val="006053C3"/>
    <w:rsid w:val="00605911"/>
    <w:rsid w:val="00605F56"/>
    <w:rsid w:val="00607790"/>
    <w:rsid w:val="00610E8A"/>
    <w:rsid w:val="006135D5"/>
    <w:rsid w:val="00616052"/>
    <w:rsid w:val="0061674F"/>
    <w:rsid w:val="006169B1"/>
    <w:rsid w:val="006236C3"/>
    <w:rsid w:val="006239E6"/>
    <w:rsid w:val="00624362"/>
    <w:rsid w:val="00624C18"/>
    <w:rsid w:val="0062779E"/>
    <w:rsid w:val="00630BF4"/>
    <w:rsid w:val="00630F52"/>
    <w:rsid w:val="00630F75"/>
    <w:rsid w:val="0063154E"/>
    <w:rsid w:val="00635F46"/>
    <w:rsid w:val="0063785C"/>
    <w:rsid w:val="00640762"/>
    <w:rsid w:val="0064470F"/>
    <w:rsid w:val="00644A54"/>
    <w:rsid w:val="00646797"/>
    <w:rsid w:val="0064792F"/>
    <w:rsid w:val="00647FD3"/>
    <w:rsid w:val="006505BF"/>
    <w:rsid w:val="00650F90"/>
    <w:rsid w:val="00651CA9"/>
    <w:rsid w:val="00653B93"/>
    <w:rsid w:val="0065419B"/>
    <w:rsid w:val="00654891"/>
    <w:rsid w:val="0065616D"/>
    <w:rsid w:val="00656D63"/>
    <w:rsid w:val="00660FE9"/>
    <w:rsid w:val="00661FE9"/>
    <w:rsid w:val="00662F69"/>
    <w:rsid w:val="00663FB1"/>
    <w:rsid w:val="006647C8"/>
    <w:rsid w:val="00665AD4"/>
    <w:rsid w:val="00665C5C"/>
    <w:rsid w:val="00665EFD"/>
    <w:rsid w:val="00666D33"/>
    <w:rsid w:val="00667B15"/>
    <w:rsid w:val="00667CFB"/>
    <w:rsid w:val="006705E3"/>
    <w:rsid w:val="00670CDB"/>
    <w:rsid w:val="00670CDD"/>
    <w:rsid w:val="00672A68"/>
    <w:rsid w:val="00672C28"/>
    <w:rsid w:val="0067338C"/>
    <w:rsid w:val="00673580"/>
    <w:rsid w:val="006743F6"/>
    <w:rsid w:val="006751A3"/>
    <w:rsid w:val="00675CEC"/>
    <w:rsid w:val="00676202"/>
    <w:rsid w:val="00677525"/>
    <w:rsid w:val="00677B57"/>
    <w:rsid w:val="00677B83"/>
    <w:rsid w:val="00680095"/>
    <w:rsid w:val="0068045F"/>
    <w:rsid w:val="00680B97"/>
    <w:rsid w:val="00681926"/>
    <w:rsid w:val="006819D3"/>
    <w:rsid w:val="00683104"/>
    <w:rsid w:val="006835D2"/>
    <w:rsid w:val="006849EF"/>
    <w:rsid w:val="00685E24"/>
    <w:rsid w:val="00687F13"/>
    <w:rsid w:val="00691AD7"/>
    <w:rsid w:val="00694E72"/>
    <w:rsid w:val="00695973"/>
    <w:rsid w:val="00695CAC"/>
    <w:rsid w:val="00696144"/>
    <w:rsid w:val="00696E96"/>
    <w:rsid w:val="00697381"/>
    <w:rsid w:val="006A0881"/>
    <w:rsid w:val="006A09AF"/>
    <w:rsid w:val="006A0C65"/>
    <w:rsid w:val="006A22E3"/>
    <w:rsid w:val="006A3F3B"/>
    <w:rsid w:val="006A4CB2"/>
    <w:rsid w:val="006A6502"/>
    <w:rsid w:val="006A70C1"/>
    <w:rsid w:val="006B0317"/>
    <w:rsid w:val="006B22A8"/>
    <w:rsid w:val="006B27BA"/>
    <w:rsid w:val="006B3C2F"/>
    <w:rsid w:val="006B450B"/>
    <w:rsid w:val="006B661E"/>
    <w:rsid w:val="006B7280"/>
    <w:rsid w:val="006C0687"/>
    <w:rsid w:val="006C118C"/>
    <w:rsid w:val="006C1F98"/>
    <w:rsid w:val="006C2A02"/>
    <w:rsid w:val="006C3D43"/>
    <w:rsid w:val="006C40EF"/>
    <w:rsid w:val="006C5D36"/>
    <w:rsid w:val="006C62E1"/>
    <w:rsid w:val="006C6677"/>
    <w:rsid w:val="006C6FEB"/>
    <w:rsid w:val="006C70E4"/>
    <w:rsid w:val="006D144D"/>
    <w:rsid w:val="006D2A67"/>
    <w:rsid w:val="006D67F1"/>
    <w:rsid w:val="006D6B3B"/>
    <w:rsid w:val="006D7F27"/>
    <w:rsid w:val="006E01A6"/>
    <w:rsid w:val="006E08AF"/>
    <w:rsid w:val="006E0BAF"/>
    <w:rsid w:val="006E107D"/>
    <w:rsid w:val="006E1C87"/>
    <w:rsid w:val="006E5071"/>
    <w:rsid w:val="006E5BB5"/>
    <w:rsid w:val="006E62A1"/>
    <w:rsid w:val="006E63C5"/>
    <w:rsid w:val="006E7034"/>
    <w:rsid w:val="006E7A6F"/>
    <w:rsid w:val="006F0640"/>
    <w:rsid w:val="006F23EC"/>
    <w:rsid w:val="006F28D0"/>
    <w:rsid w:val="006F2998"/>
    <w:rsid w:val="006F497D"/>
    <w:rsid w:val="006F4A90"/>
    <w:rsid w:val="006F4C3D"/>
    <w:rsid w:val="006F558F"/>
    <w:rsid w:val="006F75FF"/>
    <w:rsid w:val="006F7960"/>
    <w:rsid w:val="006F79C8"/>
    <w:rsid w:val="00701951"/>
    <w:rsid w:val="00701BF2"/>
    <w:rsid w:val="00704EA1"/>
    <w:rsid w:val="007054B8"/>
    <w:rsid w:val="0070596B"/>
    <w:rsid w:val="00712CE6"/>
    <w:rsid w:val="00712F35"/>
    <w:rsid w:val="007145DF"/>
    <w:rsid w:val="007151A4"/>
    <w:rsid w:val="00715A81"/>
    <w:rsid w:val="00717B82"/>
    <w:rsid w:val="00720067"/>
    <w:rsid w:val="0072036E"/>
    <w:rsid w:val="0072048D"/>
    <w:rsid w:val="0072069D"/>
    <w:rsid w:val="00720D79"/>
    <w:rsid w:val="00720DE7"/>
    <w:rsid w:val="00722B65"/>
    <w:rsid w:val="007245BF"/>
    <w:rsid w:val="00725EF6"/>
    <w:rsid w:val="00727408"/>
    <w:rsid w:val="00727A63"/>
    <w:rsid w:val="00731C1A"/>
    <w:rsid w:val="00731F6A"/>
    <w:rsid w:val="007325F1"/>
    <w:rsid w:val="0073386C"/>
    <w:rsid w:val="00733874"/>
    <w:rsid w:val="00734E4F"/>
    <w:rsid w:val="007352B8"/>
    <w:rsid w:val="00736B9D"/>
    <w:rsid w:val="00737F2A"/>
    <w:rsid w:val="00742CAD"/>
    <w:rsid w:val="00742CCD"/>
    <w:rsid w:val="00743658"/>
    <w:rsid w:val="00744B95"/>
    <w:rsid w:val="00744EB8"/>
    <w:rsid w:val="00745A87"/>
    <w:rsid w:val="00746773"/>
    <w:rsid w:val="00746C6D"/>
    <w:rsid w:val="00746D91"/>
    <w:rsid w:val="007475BB"/>
    <w:rsid w:val="0074786C"/>
    <w:rsid w:val="00747FB8"/>
    <w:rsid w:val="00750D82"/>
    <w:rsid w:val="00751EED"/>
    <w:rsid w:val="007529D4"/>
    <w:rsid w:val="007530A2"/>
    <w:rsid w:val="007538BD"/>
    <w:rsid w:val="00754621"/>
    <w:rsid w:val="00755986"/>
    <w:rsid w:val="00755A4E"/>
    <w:rsid w:val="007560B9"/>
    <w:rsid w:val="007566CF"/>
    <w:rsid w:val="00757A90"/>
    <w:rsid w:val="007614DC"/>
    <w:rsid w:val="0076373E"/>
    <w:rsid w:val="00764ADD"/>
    <w:rsid w:val="007653E1"/>
    <w:rsid w:val="007659D8"/>
    <w:rsid w:val="007663CD"/>
    <w:rsid w:val="00770091"/>
    <w:rsid w:val="0077128D"/>
    <w:rsid w:val="007742BB"/>
    <w:rsid w:val="00774AB7"/>
    <w:rsid w:val="00780F5B"/>
    <w:rsid w:val="00782AF3"/>
    <w:rsid w:val="00782B36"/>
    <w:rsid w:val="00784E11"/>
    <w:rsid w:val="00786258"/>
    <w:rsid w:val="00787C1B"/>
    <w:rsid w:val="00787DE9"/>
    <w:rsid w:val="007905B2"/>
    <w:rsid w:val="007927CE"/>
    <w:rsid w:val="00792C82"/>
    <w:rsid w:val="00794C50"/>
    <w:rsid w:val="00795E55"/>
    <w:rsid w:val="00796643"/>
    <w:rsid w:val="00796B80"/>
    <w:rsid w:val="007A086A"/>
    <w:rsid w:val="007A0E80"/>
    <w:rsid w:val="007A2DFA"/>
    <w:rsid w:val="007A514B"/>
    <w:rsid w:val="007B2F81"/>
    <w:rsid w:val="007B3A53"/>
    <w:rsid w:val="007B4D8E"/>
    <w:rsid w:val="007B5039"/>
    <w:rsid w:val="007B6646"/>
    <w:rsid w:val="007C21C3"/>
    <w:rsid w:val="007C3FD3"/>
    <w:rsid w:val="007C44F6"/>
    <w:rsid w:val="007C5BB4"/>
    <w:rsid w:val="007C63EA"/>
    <w:rsid w:val="007C64EE"/>
    <w:rsid w:val="007C668B"/>
    <w:rsid w:val="007D07B0"/>
    <w:rsid w:val="007D105B"/>
    <w:rsid w:val="007D22DC"/>
    <w:rsid w:val="007D3578"/>
    <w:rsid w:val="007D4B77"/>
    <w:rsid w:val="007D5A76"/>
    <w:rsid w:val="007D68F9"/>
    <w:rsid w:val="007D69C4"/>
    <w:rsid w:val="007D6E7B"/>
    <w:rsid w:val="007D76A5"/>
    <w:rsid w:val="007D7F89"/>
    <w:rsid w:val="007E0640"/>
    <w:rsid w:val="007E0F90"/>
    <w:rsid w:val="007E1787"/>
    <w:rsid w:val="007E18CA"/>
    <w:rsid w:val="007E6FEE"/>
    <w:rsid w:val="007F0730"/>
    <w:rsid w:val="007F1B1F"/>
    <w:rsid w:val="007F35B8"/>
    <w:rsid w:val="007F3D8E"/>
    <w:rsid w:val="007F6F24"/>
    <w:rsid w:val="007F76E5"/>
    <w:rsid w:val="008026E0"/>
    <w:rsid w:val="008035A5"/>
    <w:rsid w:val="00803AD0"/>
    <w:rsid w:val="00803DAC"/>
    <w:rsid w:val="00803DC3"/>
    <w:rsid w:val="00804055"/>
    <w:rsid w:val="008040E4"/>
    <w:rsid w:val="0080472E"/>
    <w:rsid w:val="008048C0"/>
    <w:rsid w:val="008051F5"/>
    <w:rsid w:val="00805CBD"/>
    <w:rsid w:val="00806283"/>
    <w:rsid w:val="00806959"/>
    <w:rsid w:val="00807662"/>
    <w:rsid w:val="008102C2"/>
    <w:rsid w:val="008108F4"/>
    <w:rsid w:val="00811794"/>
    <w:rsid w:val="008129A8"/>
    <w:rsid w:val="0081531E"/>
    <w:rsid w:val="008153DC"/>
    <w:rsid w:val="00815A3E"/>
    <w:rsid w:val="00820ED8"/>
    <w:rsid w:val="00821C7A"/>
    <w:rsid w:val="00822998"/>
    <w:rsid w:val="00823065"/>
    <w:rsid w:val="008256B6"/>
    <w:rsid w:val="00825EB8"/>
    <w:rsid w:val="00826068"/>
    <w:rsid w:val="00826900"/>
    <w:rsid w:val="00827909"/>
    <w:rsid w:val="00827F6A"/>
    <w:rsid w:val="00832C97"/>
    <w:rsid w:val="00833265"/>
    <w:rsid w:val="0083350E"/>
    <w:rsid w:val="008360EA"/>
    <w:rsid w:val="008362B5"/>
    <w:rsid w:val="008365B5"/>
    <w:rsid w:val="00840697"/>
    <w:rsid w:val="00840853"/>
    <w:rsid w:val="00842799"/>
    <w:rsid w:val="008430EF"/>
    <w:rsid w:val="008437DE"/>
    <w:rsid w:val="008439A8"/>
    <w:rsid w:val="00845F7C"/>
    <w:rsid w:val="00847CBE"/>
    <w:rsid w:val="00850153"/>
    <w:rsid w:val="00850C9F"/>
    <w:rsid w:val="0085126E"/>
    <w:rsid w:val="00852253"/>
    <w:rsid w:val="00852E90"/>
    <w:rsid w:val="00855156"/>
    <w:rsid w:val="00855420"/>
    <w:rsid w:val="008557C5"/>
    <w:rsid w:val="00856C40"/>
    <w:rsid w:val="00862337"/>
    <w:rsid w:val="00862E49"/>
    <w:rsid w:val="00865000"/>
    <w:rsid w:val="008658D3"/>
    <w:rsid w:val="00865950"/>
    <w:rsid w:val="0087205E"/>
    <w:rsid w:val="008752E7"/>
    <w:rsid w:val="008756B1"/>
    <w:rsid w:val="008767B5"/>
    <w:rsid w:val="00877FF0"/>
    <w:rsid w:val="008838AC"/>
    <w:rsid w:val="008839F7"/>
    <w:rsid w:val="00884F42"/>
    <w:rsid w:val="008861D3"/>
    <w:rsid w:val="008879D1"/>
    <w:rsid w:val="00890FA0"/>
    <w:rsid w:val="00891C4B"/>
    <w:rsid w:val="00892A78"/>
    <w:rsid w:val="008949D8"/>
    <w:rsid w:val="00895FAC"/>
    <w:rsid w:val="008967D7"/>
    <w:rsid w:val="00896C9E"/>
    <w:rsid w:val="00897644"/>
    <w:rsid w:val="008A0274"/>
    <w:rsid w:val="008A06FD"/>
    <w:rsid w:val="008A0C4F"/>
    <w:rsid w:val="008A0E47"/>
    <w:rsid w:val="008A121E"/>
    <w:rsid w:val="008A1AEC"/>
    <w:rsid w:val="008A1BBA"/>
    <w:rsid w:val="008A242F"/>
    <w:rsid w:val="008A32BA"/>
    <w:rsid w:val="008A5002"/>
    <w:rsid w:val="008A77A4"/>
    <w:rsid w:val="008B0827"/>
    <w:rsid w:val="008B1735"/>
    <w:rsid w:val="008B2A46"/>
    <w:rsid w:val="008B35AE"/>
    <w:rsid w:val="008B399B"/>
    <w:rsid w:val="008B7A22"/>
    <w:rsid w:val="008C13D1"/>
    <w:rsid w:val="008C1BA5"/>
    <w:rsid w:val="008C3006"/>
    <w:rsid w:val="008C4AC0"/>
    <w:rsid w:val="008C59CA"/>
    <w:rsid w:val="008C70ED"/>
    <w:rsid w:val="008D01DB"/>
    <w:rsid w:val="008D1A13"/>
    <w:rsid w:val="008D1B6B"/>
    <w:rsid w:val="008D1C25"/>
    <w:rsid w:val="008D2047"/>
    <w:rsid w:val="008D4A3A"/>
    <w:rsid w:val="008D53B1"/>
    <w:rsid w:val="008D5499"/>
    <w:rsid w:val="008D7E8C"/>
    <w:rsid w:val="008E03E8"/>
    <w:rsid w:val="008E073B"/>
    <w:rsid w:val="008E10C6"/>
    <w:rsid w:val="008E14A5"/>
    <w:rsid w:val="008E184E"/>
    <w:rsid w:val="008E1B30"/>
    <w:rsid w:val="008E3544"/>
    <w:rsid w:val="008E3C91"/>
    <w:rsid w:val="008E496A"/>
    <w:rsid w:val="008E496F"/>
    <w:rsid w:val="008E5163"/>
    <w:rsid w:val="008E58EF"/>
    <w:rsid w:val="008E5CDD"/>
    <w:rsid w:val="008E5FC8"/>
    <w:rsid w:val="008E6FA1"/>
    <w:rsid w:val="008F32AA"/>
    <w:rsid w:val="008F46CF"/>
    <w:rsid w:val="008F55E1"/>
    <w:rsid w:val="008F6C6C"/>
    <w:rsid w:val="009013CF"/>
    <w:rsid w:val="00904BD1"/>
    <w:rsid w:val="00906419"/>
    <w:rsid w:val="00907C3A"/>
    <w:rsid w:val="009119BD"/>
    <w:rsid w:val="00913D40"/>
    <w:rsid w:val="009152F9"/>
    <w:rsid w:val="00915AB8"/>
    <w:rsid w:val="009160D3"/>
    <w:rsid w:val="00916E3B"/>
    <w:rsid w:val="009171EE"/>
    <w:rsid w:val="00917ADA"/>
    <w:rsid w:val="00920090"/>
    <w:rsid w:val="00921070"/>
    <w:rsid w:val="009229DB"/>
    <w:rsid w:val="00922A0A"/>
    <w:rsid w:val="00926F51"/>
    <w:rsid w:val="009273D5"/>
    <w:rsid w:val="00927883"/>
    <w:rsid w:val="00927FE6"/>
    <w:rsid w:val="0093244C"/>
    <w:rsid w:val="00933EBF"/>
    <w:rsid w:val="00934100"/>
    <w:rsid w:val="0093659F"/>
    <w:rsid w:val="00936FFB"/>
    <w:rsid w:val="00940730"/>
    <w:rsid w:val="00947AEC"/>
    <w:rsid w:val="00950540"/>
    <w:rsid w:val="0095209E"/>
    <w:rsid w:val="0095226B"/>
    <w:rsid w:val="00952FC7"/>
    <w:rsid w:val="00956094"/>
    <w:rsid w:val="00957456"/>
    <w:rsid w:val="00957946"/>
    <w:rsid w:val="0096073A"/>
    <w:rsid w:val="00960789"/>
    <w:rsid w:val="0096203E"/>
    <w:rsid w:val="00962A6E"/>
    <w:rsid w:val="009633D5"/>
    <w:rsid w:val="009633D6"/>
    <w:rsid w:val="00964CA9"/>
    <w:rsid w:val="00970338"/>
    <w:rsid w:val="00970CD5"/>
    <w:rsid w:val="00971B86"/>
    <w:rsid w:val="0097249E"/>
    <w:rsid w:val="00973204"/>
    <w:rsid w:val="00973B50"/>
    <w:rsid w:val="009740D1"/>
    <w:rsid w:val="0097638B"/>
    <w:rsid w:val="00977082"/>
    <w:rsid w:val="00980F29"/>
    <w:rsid w:val="00981086"/>
    <w:rsid w:val="00981733"/>
    <w:rsid w:val="00982D8A"/>
    <w:rsid w:val="00983041"/>
    <w:rsid w:val="009835C6"/>
    <w:rsid w:val="009844B1"/>
    <w:rsid w:val="00984E35"/>
    <w:rsid w:val="00985752"/>
    <w:rsid w:val="00985DDD"/>
    <w:rsid w:val="00985E6F"/>
    <w:rsid w:val="00987DE0"/>
    <w:rsid w:val="009913D1"/>
    <w:rsid w:val="0099143C"/>
    <w:rsid w:val="00992955"/>
    <w:rsid w:val="00992E8C"/>
    <w:rsid w:val="00993A2F"/>
    <w:rsid w:val="009946B7"/>
    <w:rsid w:val="00995E7D"/>
    <w:rsid w:val="00997CFB"/>
    <w:rsid w:val="009A0FEB"/>
    <w:rsid w:val="009A1866"/>
    <w:rsid w:val="009A26F1"/>
    <w:rsid w:val="009A2C4D"/>
    <w:rsid w:val="009A4494"/>
    <w:rsid w:val="009A4C63"/>
    <w:rsid w:val="009A746B"/>
    <w:rsid w:val="009B003F"/>
    <w:rsid w:val="009B017B"/>
    <w:rsid w:val="009B0D1E"/>
    <w:rsid w:val="009B11DF"/>
    <w:rsid w:val="009B20BF"/>
    <w:rsid w:val="009B29C1"/>
    <w:rsid w:val="009B3D19"/>
    <w:rsid w:val="009B404F"/>
    <w:rsid w:val="009B4910"/>
    <w:rsid w:val="009B4DC6"/>
    <w:rsid w:val="009B7031"/>
    <w:rsid w:val="009C0AA1"/>
    <w:rsid w:val="009C2E52"/>
    <w:rsid w:val="009C3404"/>
    <w:rsid w:val="009C78B4"/>
    <w:rsid w:val="009D1545"/>
    <w:rsid w:val="009D21A0"/>
    <w:rsid w:val="009D2487"/>
    <w:rsid w:val="009D2C47"/>
    <w:rsid w:val="009D55F2"/>
    <w:rsid w:val="009D6BDB"/>
    <w:rsid w:val="009E30AC"/>
    <w:rsid w:val="009E39FC"/>
    <w:rsid w:val="009E681C"/>
    <w:rsid w:val="009E6BB1"/>
    <w:rsid w:val="009E6EDA"/>
    <w:rsid w:val="009E7093"/>
    <w:rsid w:val="009E7DE4"/>
    <w:rsid w:val="009F1396"/>
    <w:rsid w:val="009F14DE"/>
    <w:rsid w:val="009F1DA3"/>
    <w:rsid w:val="009F23D1"/>
    <w:rsid w:val="009F34D6"/>
    <w:rsid w:val="009F3FCF"/>
    <w:rsid w:val="009F517A"/>
    <w:rsid w:val="009F5DB0"/>
    <w:rsid w:val="009F721E"/>
    <w:rsid w:val="009F7B46"/>
    <w:rsid w:val="00A009AB"/>
    <w:rsid w:val="00A016DE"/>
    <w:rsid w:val="00A05B60"/>
    <w:rsid w:val="00A069B2"/>
    <w:rsid w:val="00A07D4C"/>
    <w:rsid w:val="00A105FC"/>
    <w:rsid w:val="00A11D99"/>
    <w:rsid w:val="00A13B56"/>
    <w:rsid w:val="00A13F79"/>
    <w:rsid w:val="00A14465"/>
    <w:rsid w:val="00A155C9"/>
    <w:rsid w:val="00A15796"/>
    <w:rsid w:val="00A15ED6"/>
    <w:rsid w:val="00A165F0"/>
    <w:rsid w:val="00A2217F"/>
    <w:rsid w:val="00A25E74"/>
    <w:rsid w:val="00A2639D"/>
    <w:rsid w:val="00A267B2"/>
    <w:rsid w:val="00A273CA"/>
    <w:rsid w:val="00A27672"/>
    <w:rsid w:val="00A27EF2"/>
    <w:rsid w:val="00A314D1"/>
    <w:rsid w:val="00A31790"/>
    <w:rsid w:val="00A33702"/>
    <w:rsid w:val="00A34142"/>
    <w:rsid w:val="00A348FF"/>
    <w:rsid w:val="00A3522C"/>
    <w:rsid w:val="00A35BDA"/>
    <w:rsid w:val="00A36ABF"/>
    <w:rsid w:val="00A36C3C"/>
    <w:rsid w:val="00A36FF1"/>
    <w:rsid w:val="00A37374"/>
    <w:rsid w:val="00A40830"/>
    <w:rsid w:val="00A40CA8"/>
    <w:rsid w:val="00A4260A"/>
    <w:rsid w:val="00A43399"/>
    <w:rsid w:val="00A436A2"/>
    <w:rsid w:val="00A44007"/>
    <w:rsid w:val="00A46272"/>
    <w:rsid w:val="00A50975"/>
    <w:rsid w:val="00A526D0"/>
    <w:rsid w:val="00A529C4"/>
    <w:rsid w:val="00A52F86"/>
    <w:rsid w:val="00A53F49"/>
    <w:rsid w:val="00A541C4"/>
    <w:rsid w:val="00A542A2"/>
    <w:rsid w:val="00A54D9E"/>
    <w:rsid w:val="00A565F3"/>
    <w:rsid w:val="00A61083"/>
    <w:rsid w:val="00A6163B"/>
    <w:rsid w:val="00A6228B"/>
    <w:rsid w:val="00A65A89"/>
    <w:rsid w:val="00A67115"/>
    <w:rsid w:val="00A7028D"/>
    <w:rsid w:val="00A70F9E"/>
    <w:rsid w:val="00A7174A"/>
    <w:rsid w:val="00A71FD0"/>
    <w:rsid w:val="00A74181"/>
    <w:rsid w:val="00A82563"/>
    <w:rsid w:val="00A8482D"/>
    <w:rsid w:val="00A85BF6"/>
    <w:rsid w:val="00A86B11"/>
    <w:rsid w:val="00A93237"/>
    <w:rsid w:val="00A94161"/>
    <w:rsid w:val="00A943C7"/>
    <w:rsid w:val="00A95945"/>
    <w:rsid w:val="00A96D15"/>
    <w:rsid w:val="00AA0481"/>
    <w:rsid w:val="00AA0EB5"/>
    <w:rsid w:val="00AA1FAF"/>
    <w:rsid w:val="00AA20EB"/>
    <w:rsid w:val="00AA3F24"/>
    <w:rsid w:val="00AA57BD"/>
    <w:rsid w:val="00AA6765"/>
    <w:rsid w:val="00AA6ADF"/>
    <w:rsid w:val="00AA6F9C"/>
    <w:rsid w:val="00AA7B48"/>
    <w:rsid w:val="00AB08F6"/>
    <w:rsid w:val="00AB207B"/>
    <w:rsid w:val="00AB24AD"/>
    <w:rsid w:val="00AB3675"/>
    <w:rsid w:val="00AB7358"/>
    <w:rsid w:val="00AB7F8D"/>
    <w:rsid w:val="00AC2466"/>
    <w:rsid w:val="00AC2511"/>
    <w:rsid w:val="00AD118F"/>
    <w:rsid w:val="00AD13EA"/>
    <w:rsid w:val="00AD1B61"/>
    <w:rsid w:val="00AD2AAC"/>
    <w:rsid w:val="00AD33BE"/>
    <w:rsid w:val="00AD4D66"/>
    <w:rsid w:val="00AE1075"/>
    <w:rsid w:val="00AE2508"/>
    <w:rsid w:val="00AE36B2"/>
    <w:rsid w:val="00AF0299"/>
    <w:rsid w:val="00AF2336"/>
    <w:rsid w:val="00AF3209"/>
    <w:rsid w:val="00AF45B3"/>
    <w:rsid w:val="00AF4ABB"/>
    <w:rsid w:val="00AF6CAA"/>
    <w:rsid w:val="00B001EF"/>
    <w:rsid w:val="00B0078C"/>
    <w:rsid w:val="00B016BC"/>
    <w:rsid w:val="00B01F2B"/>
    <w:rsid w:val="00B03314"/>
    <w:rsid w:val="00B03944"/>
    <w:rsid w:val="00B03B8E"/>
    <w:rsid w:val="00B03F9B"/>
    <w:rsid w:val="00B05124"/>
    <w:rsid w:val="00B05409"/>
    <w:rsid w:val="00B057F5"/>
    <w:rsid w:val="00B07066"/>
    <w:rsid w:val="00B07DF6"/>
    <w:rsid w:val="00B11466"/>
    <w:rsid w:val="00B136ED"/>
    <w:rsid w:val="00B1670B"/>
    <w:rsid w:val="00B16B4C"/>
    <w:rsid w:val="00B170E4"/>
    <w:rsid w:val="00B173F5"/>
    <w:rsid w:val="00B175B1"/>
    <w:rsid w:val="00B20F11"/>
    <w:rsid w:val="00B2182C"/>
    <w:rsid w:val="00B21D15"/>
    <w:rsid w:val="00B22568"/>
    <w:rsid w:val="00B24075"/>
    <w:rsid w:val="00B242A7"/>
    <w:rsid w:val="00B26CBD"/>
    <w:rsid w:val="00B27921"/>
    <w:rsid w:val="00B27BE8"/>
    <w:rsid w:val="00B27CF9"/>
    <w:rsid w:val="00B30886"/>
    <w:rsid w:val="00B311B4"/>
    <w:rsid w:val="00B3187F"/>
    <w:rsid w:val="00B36DCD"/>
    <w:rsid w:val="00B37EA2"/>
    <w:rsid w:val="00B40338"/>
    <w:rsid w:val="00B41330"/>
    <w:rsid w:val="00B44F15"/>
    <w:rsid w:val="00B458FF"/>
    <w:rsid w:val="00B501B1"/>
    <w:rsid w:val="00B5176D"/>
    <w:rsid w:val="00B51F05"/>
    <w:rsid w:val="00B52809"/>
    <w:rsid w:val="00B53494"/>
    <w:rsid w:val="00B53994"/>
    <w:rsid w:val="00B5413C"/>
    <w:rsid w:val="00B54412"/>
    <w:rsid w:val="00B56237"/>
    <w:rsid w:val="00B61C7D"/>
    <w:rsid w:val="00B631DB"/>
    <w:rsid w:val="00B63D3B"/>
    <w:rsid w:val="00B63FE6"/>
    <w:rsid w:val="00B643C6"/>
    <w:rsid w:val="00B66DF6"/>
    <w:rsid w:val="00B70169"/>
    <w:rsid w:val="00B705CF"/>
    <w:rsid w:val="00B72327"/>
    <w:rsid w:val="00B7345F"/>
    <w:rsid w:val="00B737AC"/>
    <w:rsid w:val="00B743F0"/>
    <w:rsid w:val="00B75E8A"/>
    <w:rsid w:val="00B802AB"/>
    <w:rsid w:val="00B80B0F"/>
    <w:rsid w:val="00B80FF4"/>
    <w:rsid w:val="00B83F32"/>
    <w:rsid w:val="00B855C6"/>
    <w:rsid w:val="00B86286"/>
    <w:rsid w:val="00B86353"/>
    <w:rsid w:val="00B869F4"/>
    <w:rsid w:val="00B86ECC"/>
    <w:rsid w:val="00B87B3B"/>
    <w:rsid w:val="00B900C2"/>
    <w:rsid w:val="00B903EB"/>
    <w:rsid w:val="00B90A18"/>
    <w:rsid w:val="00B910C5"/>
    <w:rsid w:val="00B920A3"/>
    <w:rsid w:val="00B920AA"/>
    <w:rsid w:val="00B92867"/>
    <w:rsid w:val="00B92CDE"/>
    <w:rsid w:val="00B94E39"/>
    <w:rsid w:val="00B95554"/>
    <w:rsid w:val="00B96806"/>
    <w:rsid w:val="00B96A3D"/>
    <w:rsid w:val="00B96CDA"/>
    <w:rsid w:val="00B973FA"/>
    <w:rsid w:val="00B9789A"/>
    <w:rsid w:val="00BA0491"/>
    <w:rsid w:val="00BA08FB"/>
    <w:rsid w:val="00BA0B84"/>
    <w:rsid w:val="00BA0E06"/>
    <w:rsid w:val="00BA2748"/>
    <w:rsid w:val="00BA4271"/>
    <w:rsid w:val="00BA4CFF"/>
    <w:rsid w:val="00BA529C"/>
    <w:rsid w:val="00BB0420"/>
    <w:rsid w:val="00BB0C11"/>
    <w:rsid w:val="00BB0F42"/>
    <w:rsid w:val="00BB22ED"/>
    <w:rsid w:val="00BB5B21"/>
    <w:rsid w:val="00BB63CC"/>
    <w:rsid w:val="00BB648E"/>
    <w:rsid w:val="00BB6784"/>
    <w:rsid w:val="00BB6CB8"/>
    <w:rsid w:val="00BB7773"/>
    <w:rsid w:val="00BC1553"/>
    <w:rsid w:val="00BC2D35"/>
    <w:rsid w:val="00BC53BB"/>
    <w:rsid w:val="00BC6351"/>
    <w:rsid w:val="00BC6E5F"/>
    <w:rsid w:val="00BC7EBB"/>
    <w:rsid w:val="00BD0CD7"/>
    <w:rsid w:val="00BD1F75"/>
    <w:rsid w:val="00BD21E3"/>
    <w:rsid w:val="00BD314E"/>
    <w:rsid w:val="00BD433D"/>
    <w:rsid w:val="00BD4837"/>
    <w:rsid w:val="00BD52EB"/>
    <w:rsid w:val="00BD63E0"/>
    <w:rsid w:val="00BD6B1E"/>
    <w:rsid w:val="00BD70DC"/>
    <w:rsid w:val="00BD7412"/>
    <w:rsid w:val="00BD7570"/>
    <w:rsid w:val="00BD7F5E"/>
    <w:rsid w:val="00BE01B9"/>
    <w:rsid w:val="00BE021B"/>
    <w:rsid w:val="00BE200B"/>
    <w:rsid w:val="00BE285A"/>
    <w:rsid w:val="00BE28B6"/>
    <w:rsid w:val="00BE598B"/>
    <w:rsid w:val="00BE64B8"/>
    <w:rsid w:val="00BF029C"/>
    <w:rsid w:val="00BF17F7"/>
    <w:rsid w:val="00BF3389"/>
    <w:rsid w:val="00BF37D7"/>
    <w:rsid w:val="00BF48F2"/>
    <w:rsid w:val="00BF4932"/>
    <w:rsid w:val="00C01C09"/>
    <w:rsid w:val="00C02460"/>
    <w:rsid w:val="00C06036"/>
    <w:rsid w:val="00C06AD3"/>
    <w:rsid w:val="00C06EFD"/>
    <w:rsid w:val="00C1034F"/>
    <w:rsid w:val="00C1087F"/>
    <w:rsid w:val="00C1252E"/>
    <w:rsid w:val="00C1505B"/>
    <w:rsid w:val="00C17978"/>
    <w:rsid w:val="00C20DAD"/>
    <w:rsid w:val="00C20E20"/>
    <w:rsid w:val="00C2111B"/>
    <w:rsid w:val="00C21823"/>
    <w:rsid w:val="00C219A4"/>
    <w:rsid w:val="00C21A10"/>
    <w:rsid w:val="00C21AF8"/>
    <w:rsid w:val="00C21B19"/>
    <w:rsid w:val="00C224E0"/>
    <w:rsid w:val="00C22505"/>
    <w:rsid w:val="00C22CC3"/>
    <w:rsid w:val="00C230A2"/>
    <w:rsid w:val="00C24833"/>
    <w:rsid w:val="00C2509F"/>
    <w:rsid w:val="00C257E1"/>
    <w:rsid w:val="00C26284"/>
    <w:rsid w:val="00C26EBD"/>
    <w:rsid w:val="00C30392"/>
    <w:rsid w:val="00C31DA4"/>
    <w:rsid w:val="00C35D34"/>
    <w:rsid w:val="00C362E3"/>
    <w:rsid w:val="00C36CAE"/>
    <w:rsid w:val="00C40D42"/>
    <w:rsid w:val="00C41072"/>
    <w:rsid w:val="00C436BE"/>
    <w:rsid w:val="00C43D13"/>
    <w:rsid w:val="00C443E1"/>
    <w:rsid w:val="00C44DD1"/>
    <w:rsid w:val="00C4590B"/>
    <w:rsid w:val="00C459C5"/>
    <w:rsid w:val="00C45AF1"/>
    <w:rsid w:val="00C47510"/>
    <w:rsid w:val="00C52885"/>
    <w:rsid w:val="00C52C28"/>
    <w:rsid w:val="00C52E48"/>
    <w:rsid w:val="00C53FB8"/>
    <w:rsid w:val="00C54B18"/>
    <w:rsid w:val="00C56DA0"/>
    <w:rsid w:val="00C572BC"/>
    <w:rsid w:val="00C575EA"/>
    <w:rsid w:val="00C57668"/>
    <w:rsid w:val="00C6160D"/>
    <w:rsid w:val="00C616AA"/>
    <w:rsid w:val="00C6186D"/>
    <w:rsid w:val="00C625BC"/>
    <w:rsid w:val="00C62B54"/>
    <w:rsid w:val="00C653CA"/>
    <w:rsid w:val="00C65652"/>
    <w:rsid w:val="00C65904"/>
    <w:rsid w:val="00C65B41"/>
    <w:rsid w:val="00C67C2D"/>
    <w:rsid w:val="00C67E88"/>
    <w:rsid w:val="00C70F85"/>
    <w:rsid w:val="00C720D7"/>
    <w:rsid w:val="00C73ECB"/>
    <w:rsid w:val="00C743EE"/>
    <w:rsid w:val="00C74759"/>
    <w:rsid w:val="00C75D14"/>
    <w:rsid w:val="00C75EB8"/>
    <w:rsid w:val="00C77306"/>
    <w:rsid w:val="00C8034B"/>
    <w:rsid w:val="00C80762"/>
    <w:rsid w:val="00C810B5"/>
    <w:rsid w:val="00C8192B"/>
    <w:rsid w:val="00C8277A"/>
    <w:rsid w:val="00C834D1"/>
    <w:rsid w:val="00C83527"/>
    <w:rsid w:val="00C85179"/>
    <w:rsid w:val="00C86AA2"/>
    <w:rsid w:val="00C86D36"/>
    <w:rsid w:val="00C86F27"/>
    <w:rsid w:val="00C91253"/>
    <w:rsid w:val="00C9173D"/>
    <w:rsid w:val="00C918DF"/>
    <w:rsid w:val="00C919DC"/>
    <w:rsid w:val="00C91AD0"/>
    <w:rsid w:val="00C925D2"/>
    <w:rsid w:val="00C92C31"/>
    <w:rsid w:val="00C9429A"/>
    <w:rsid w:val="00C947FE"/>
    <w:rsid w:val="00C964EB"/>
    <w:rsid w:val="00C9692A"/>
    <w:rsid w:val="00C9732E"/>
    <w:rsid w:val="00CA0B68"/>
    <w:rsid w:val="00CA10BB"/>
    <w:rsid w:val="00CA1DFE"/>
    <w:rsid w:val="00CA30E1"/>
    <w:rsid w:val="00CA3E9E"/>
    <w:rsid w:val="00CA42F4"/>
    <w:rsid w:val="00CA4338"/>
    <w:rsid w:val="00CA5481"/>
    <w:rsid w:val="00CA567D"/>
    <w:rsid w:val="00CA70C9"/>
    <w:rsid w:val="00CA7A07"/>
    <w:rsid w:val="00CB1C00"/>
    <w:rsid w:val="00CB29CE"/>
    <w:rsid w:val="00CB4E11"/>
    <w:rsid w:val="00CB52CE"/>
    <w:rsid w:val="00CB566B"/>
    <w:rsid w:val="00CB6120"/>
    <w:rsid w:val="00CB6C22"/>
    <w:rsid w:val="00CB7092"/>
    <w:rsid w:val="00CC0C99"/>
    <w:rsid w:val="00CC0E70"/>
    <w:rsid w:val="00CC4941"/>
    <w:rsid w:val="00CC49C2"/>
    <w:rsid w:val="00CC4FAC"/>
    <w:rsid w:val="00CC5AC8"/>
    <w:rsid w:val="00CC702E"/>
    <w:rsid w:val="00CC742A"/>
    <w:rsid w:val="00CC7EA9"/>
    <w:rsid w:val="00CC7FD6"/>
    <w:rsid w:val="00CD48B6"/>
    <w:rsid w:val="00CD5280"/>
    <w:rsid w:val="00CD54E0"/>
    <w:rsid w:val="00CD60D0"/>
    <w:rsid w:val="00CD7C7C"/>
    <w:rsid w:val="00CD7EA0"/>
    <w:rsid w:val="00CE104B"/>
    <w:rsid w:val="00CE125A"/>
    <w:rsid w:val="00CE142A"/>
    <w:rsid w:val="00CE26A3"/>
    <w:rsid w:val="00CE3596"/>
    <w:rsid w:val="00CE48D6"/>
    <w:rsid w:val="00CE4F66"/>
    <w:rsid w:val="00CE56F6"/>
    <w:rsid w:val="00CE5EFC"/>
    <w:rsid w:val="00CE6BF4"/>
    <w:rsid w:val="00CE7739"/>
    <w:rsid w:val="00CF37DA"/>
    <w:rsid w:val="00CF49B1"/>
    <w:rsid w:val="00CF4C8E"/>
    <w:rsid w:val="00CF6572"/>
    <w:rsid w:val="00CF673C"/>
    <w:rsid w:val="00CF6802"/>
    <w:rsid w:val="00CF6D54"/>
    <w:rsid w:val="00D01FA4"/>
    <w:rsid w:val="00D02E18"/>
    <w:rsid w:val="00D032BD"/>
    <w:rsid w:val="00D03F06"/>
    <w:rsid w:val="00D04F04"/>
    <w:rsid w:val="00D0532A"/>
    <w:rsid w:val="00D05AEA"/>
    <w:rsid w:val="00D07386"/>
    <w:rsid w:val="00D128E8"/>
    <w:rsid w:val="00D1356D"/>
    <w:rsid w:val="00D150D9"/>
    <w:rsid w:val="00D15268"/>
    <w:rsid w:val="00D1672C"/>
    <w:rsid w:val="00D16A59"/>
    <w:rsid w:val="00D16C27"/>
    <w:rsid w:val="00D17103"/>
    <w:rsid w:val="00D179BB"/>
    <w:rsid w:val="00D17A43"/>
    <w:rsid w:val="00D20EFC"/>
    <w:rsid w:val="00D21F18"/>
    <w:rsid w:val="00D2264D"/>
    <w:rsid w:val="00D22AEA"/>
    <w:rsid w:val="00D23442"/>
    <w:rsid w:val="00D26977"/>
    <w:rsid w:val="00D26CD9"/>
    <w:rsid w:val="00D31C67"/>
    <w:rsid w:val="00D32A20"/>
    <w:rsid w:val="00D32C8D"/>
    <w:rsid w:val="00D339A1"/>
    <w:rsid w:val="00D34051"/>
    <w:rsid w:val="00D34703"/>
    <w:rsid w:val="00D352D7"/>
    <w:rsid w:val="00D35A51"/>
    <w:rsid w:val="00D36350"/>
    <w:rsid w:val="00D365DE"/>
    <w:rsid w:val="00D36728"/>
    <w:rsid w:val="00D37C95"/>
    <w:rsid w:val="00D429C4"/>
    <w:rsid w:val="00D4307F"/>
    <w:rsid w:val="00D453F3"/>
    <w:rsid w:val="00D45641"/>
    <w:rsid w:val="00D46BE5"/>
    <w:rsid w:val="00D46E32"/>
    <w:rsid w:val="00D50636"/>
    <w:rsid w:val="00D50FE8"/>
    <w:rsid w:val="00D51965"/>
    <w:rsid w:val="00D54794"/>
    <w:rsid w:val="00D60E48"/>
    <w:rsid w:val="00D62677"/>
    <w:rsid w:val="00D637A1"/>
    <w:rsid w:val="00D63BB8"/>
    <w:rsid w:val="00D64971"/>
    <w:rsid w:val="00D64983"/>
    <w:rsid w:val="00D6508B"/>
    <w:rsid w:val="00D65C55"/>
    <w:rsid w:val="00D661A3"/>
    <w:rsid w:val="00D66916"/>
    <w:rsid w:val="00D669B3"/>
    <w:rsid w:val="00D67FE7"/>
    <w:rsid w:val="00D70F7F"/>
    <w:rsid w:val="00D72507"/>
    <w:rsid w:val="00D73414"/>
    <w:rsid w:val="00D736F0"/>
    <w:rsid w:val="00D740F9"/>
    <w:rsid w:val="00D749D9"/>
    <w:rsid w:val="00D74A53"/>
    <w:rsid w:val="00D74FF0"/>
    <w:rsid w:val="00D763FC"/>
    <w:rsid w:val="00D80048"/>
    <w:rsid w:val="00D80DCA"/>
    <w:rsid w:val="00D84B3D"/>
    <w:rsid w:val="00D85700"/>
    <w:rsid w:val="00D87ABD"/>
    <w:rsid w:val="00D903CE"/>
    <w:rsid w:val="00D9042B"/>
    <w:rsid w:val="00D905B4"/>
    <w:rsid w:val="00D9306F"/>
    <w:rsid w:val="00D943BD"/>
    <w:rsid w:val="00D956A0"/>
    <w:rsid w:val="00D96F54"/>
    <w:rsid w:val="00DA0D40"/>
    <w:rsid w:val="00DA1AEA"/>
    <w:rsid w:val="00DA36FD"/>
    <w:rsid w:val="00DA48B6"/>
    <w:rsid w:val="00DA491B"/>
    <w:rsid w:val="00DA56D3"/>
    <w:rsid w:val="00DA610D"/>
    <w:rsid w:val="00DA66B8"/>
    <w:rsid w:val="00DB00B0"/>
    <w:rsid w:val="00DB1EF2"/>
    <w:rsid w:val="00DB20DC"/>
    <w:rsid w:val="00DB27EB"/>
    <w:rsid w:val="00DB2812"/>
    <w:rsid w:val="00DB4AF1"/>
    <w:rsid w:val="00DB4E7E"/>
    <w:rsid w:val="00DB5715"/>
    <w:rsid w:val="00DB5972"/>
    <w:rsid w:val="00DB73E8"/>
    <w:rsid w:val="00DC0AA8"/>
    <w:rsid w:val="00DC1F17"/>
    <w:rsid w:val="00DC219A"/>
    <w:rsid w:val="00DC3809"/>
    <w:rsid w:val="00DC55DC"/>
    <w:rsid w:val="00DC5721"/>
    <w:rsid w:val="00DC7807"/>
    <w:rsid w:val="00DD063A"/>
    <w:rsid w:val="00DD13A3"/>
    <w:rsid w:val="00DD3595"/>
    <w:rsid w:val="00DD3EE9"/>
    <w:rsid w:val="00DD4024"/>
    <w:rsid w:val="00DD436A"/>
    <w:rsid w:val="00DD4ADF"/>
    <w:rsid w:val="00DD4DB3"/>
    <w:rsid w:val="00DD54E7"/>
    <w:rsid w:val="00DD5A4A"/>
    <w:rsid w:val="00DD66BE"/>
    <w:rsid w:val="00DD6B3D"/>
    <w:rsid w:val="00DD6B68"/>
    <w:rsid w:val="00DD71F2"/>
    <w:rsid w:val="00DD79AD"/>
    <w:rsid w:val="00DE018A"/>
    <w:rsid w:val="00DE0F77"/>
    <w:rsid w:val="00DE17DF"/>
    <w:rsid w:val="00DE37BF"/>
    <w:rsid w:val="00DF08AF"/>
    <w:rsid w:val="00DF1657"/>
    <w:rsid w:val="00DF26F2"/>
    <w:rsid w:val="00DF4A1D"/>
    <w:rsid w:val="00DF598A"/>
    <w:rsid w:val="00E029AB"/>
    <w:rsid w:val="00E05472"/>
    <w:rsid w:val="00E057ED"/>
    <w:rsid w:val="00E069DA"/>
    <w:rsid w:val="00E1029C"/>
    <w:rsid w:val="00E106BE"/>
    <w:rsid w:val="00E10DA8"/>
    <w:rsid w:val="00E1135F"/>
    <w:rsid w:val="00E11FC9"/>
    <w:rsid w:val="00E12074"/>
    <w:rsid w:val="00E13193"/>
    <w:rsid w:val="00E142CF"/>
    <w:rsid w:val="00E14F00"/>
    <w:rsid w:val="00E15F5E"/>
    <w:rsid w:val="00E20D63"/>
    <w:rsid w:val="00E21021"/>
    <w:rsid w:val="00E217FD"/>
    <w:rsid w:val="00E22283"/>
    <w:rsid w:val="00E22E43"/>
    <w:rsid w:val="00E22E97"/>
    <w:rsid w:val="00E237FB"/>
    <w:rsid w:val="00E267D1"/>
    <w:rsid w:val="00E26DB9"/>
    <w:rsid w:val="00E272DB"/>
    <w:rsid w:val="00E2781D"/>
    <w:rsid w:val="00E3046C"/>
    <w:rsid w:val="00E30DE3"/>
    <w:rsid w:val="00E31544"/>
    <w:rsid w:val="00E31800"/>
    <w:rsid w:val="00E31D78"/>
    <w:rsid w:val="00E32690"/>
    <w:rsid w:val="00E32FD8"/>
    <w:rsid w:val="00E33078"/>
    <w:rsid w:val="00E33604"/>
    <w:rsid w:val="00E3594C"/>
    <w:rsid w:val="00E36336"/>
    <w:rsid w:val="00E36C37"/>
    <w:rsid w:val="00E371BF"/>
    <w:rsid w:val="00E37FB5"/>
    <w:rsid w:val="00E4199F"/>
    <w:rsid w:val="00E43F8E"/>
    <w:rsid w:val="00E44C29"/>
    <w:rsid w:val="00E450CC"/>
    <w:rsid w:val="00E459CB"/>
    <w:rsid w:val="00E45BBA"/>
    <w:rsid w:val="00E45E67"/>
    <w:rsid w:val="00E4670E"/>
    <w:rsid w:val="00E46B83"/>
    <w:rsid w:val="00E472E2"/>
    <w:rsid w:val="00E47A6E"/>
    <w:rsid w:val="00E502E0"/>
    <w:rsid w:val="00E50E84"/>
    <w:rsid w:val="00E52C68"/>
    <w:rsid w:val="00E53841"/>
    <w:rsid w:val="00E54F6E"/>
    <w:rsid w:val="00E550B1"/>
    <w:rsid w:val="00E559D2"/>
    <w:rsid w:val="00E574AF"/>
    <w:rsid w:val="00E57551"/>
    <w:rsid w:val="00E57D71"/>
    <w:rsid w:val="00E6062A"/>
    <w:rsid w:val="00E60EC7"/>
    <w:rsid w:val="00E60F9E"/>
    <w:rsid w:val="00E6163C"/>
    <w:rsid w:val="00E61C5A"/>
    <w:rsid w:val="00E63219"/>
    <w:rsid w:val="00E65DB1"/>
    <w:rsid w:val="00E70D3B"/>
    <w:rsid w:val="00E7245A"/>
    <w:rsid w:val="00E745F1"/>
    <w:rsid w:val="00E7770F"/>
    <w:rsid w:val="00E77AB4"/>
    <w:rsid w:val="00E77B41"/>
    <w:rsid w:val="00E8053D"/>
    <w:rsid w:val="00E80F14"/>
    <w:rsid w:val="00E812A0"/>
    <w:rsid w:val="00E81B9D"/>
    <w:rsid w:val="00E824EA"/>
    <w:rsid w:val="00E84F3E"/>
    <w:rsid w:val="00E8508F"/>
    <w:rsid w:val="00E85202"/>
    <w:rsid w:val="00E87221"/>
    <w:rsid w:val="00E87EC3"/>
    <w:rsid w:val="00E9085B"/>
    <w:rsid w:val="00E908F3"/>
    <w:rsid w:val="00E91781"/>
    <w:rsid w:val="00E920EA"/>
    <w:rsid w:val="00E922E5"/>
    <w:rsid w:val="00E9405B"/>
    <w:rsid w:val="00E95D8F"/>
    <w:rsid w:val="00EA0262"/>
    <w:rsid w:val="00EA35DF"/>
    <w:rsid w:val="00EA4734"/>
    <w:rsid w:val="00EA5F9B"/>
    <w:rsid w:val="00EA71CA"/>
    <w:rsid w:val="00EA7B50"/>
    <w:rsid w:val="00EB035C"/>
    <w:rsid w:val="00EB09FB"/>
    <w:rsid w:val="00EB0C82"/>
    <w:rsid w:val="00EB30AC"/>
    <w:rsid w:val="00EB459F"/>
    <w:rsid w:val="00EB5841"/>
    <w:rsid w:val="00EB5880"/>
    <w:rsid w:val="00EB6870"/>
    <w:rsid w:val="00EB7294"/>
    <w:rsid w:val="00EC0123"/>
    <w:rsid w:val="00EC0D67"/>
    <w:rsid w:val="00EC143B"/>
    <w:rsid w:val="00EC1EBF"/>
    <w:rsid w:val="00EC291E"/>
    <w:rsid w:val="00EC3566"/>
    <w:rsid w:val="00EC3ED9"/>
    <w:rsid w:val="00EC466C"/>
    <w:rsid w:val="00EC59B5"/>
    <w:rsid w:val="00EC5CBC"/>
    <w:rsid w:val="00EC5ED2"/>
    <w:rsid w:val="00ED044A"/>
    <w:rsid w:val="00ED0B63"/>
    <w:rsid w:val="00ED224F"/>
    <w:rsid w:val="00ED2A3A"/>
    <w:rsid w:val="00ED3928"/>
    <w:rsid w:val="00ED79B9"/>
    <w:rsid w:val="00EE060A"/>
    <w:rsid w:val="00EE40CA"/>
    <w:rsid w:val="00EE4133"/>
    <w:rsid w:val="00EE4FE1"/>
    <w:rsid w:val="00EE4FEF"/>
    <w:rsid w:val="00EE6471"/>
    <w:rsid w:val="00EE7010"/>
    <w:rsid w:val="00EE7A54"/>
    <w:rsid w:val="00EF0630"/>
    <w:rsid w:val="00EF2DDF"/>
    <w:rsid w:val="00EF619F"/>
    <w:rsid w:val="00EF6FB0"/>
    <w:rsid w:val="00EF741A"/>
    <w:rsid w:val="00F00CB8"/>
    <w:rsid w:val="00F00D3B"/>
    <w:rsid w:val="00F00D52"/>
    <w:rsid w:val="00F013BF"/>
    <w:rsid w:val="00F020AE"/>
    <w:rsid w:val="00F02188"/>
    <w:rsid w:val="00F022A0"/>
    <w:rsid w:val="00F03F68"/>
    <w:rsid w:val="00F04A97"/>
    <w:rsid w:val="00F06629"/>
    <w:rsid w:val="00F06885"/>
    <w:rsid w:val="00F0737F"/>
    <w:rsid w:val="00F10FEE"/>
    <w:rsid w:val="00F1141A"/>
    <w:rsid w:val="00F11480"/>
    <w:rsid w:val="00F11D65"/>
    <w:rsid w:val="00F12359"/>
    <w:rsid w:val="00F166C2"/>
    <w:rsid w:val="00F16C21"/>
    <w:rsid w:val="00F20CD3"/>
    <w:rsid w:val="00F21CA3"/>
    <w:rsid w:val="00F22B2A"/>
    <w:rsid w:val="00F23286"/>
    <w:rsid w:val="00F23C2D"/>
    <w:rsid w:val="00F24395"/>
    <w:rsid w:val="00F2449D"/>
    <w:rsid w:val="00F2543D"/>
    <w:rsid w:val="00F25F10"/>
    <w:rsid w:val="00F265DB"/>
    <w:rsid w:val="00F26DE6"/>
    <w:rsid w:val="00F27914"/>
    <w:rsid w:val="00F30EDD"/>
    <w:rsid w:val="00F31EF4"/>
    <w:rsid w:val="00F320B4"/>
    <w:rsid w:val="00F32578"/>
    <w:rsid w:val="00F32E12"/>
    <w:rsid w:val="00F340FB"/>
    <w:rsid w:val="00F35F6D"/>
    <w:rsid w:val="00F36483"/>
    <w:rsid w:val="00F37C8C"/>
    <w:rsid w:val="00F37E8E"/>
    <w:rsid w:val="00F40B9B"/>
    <w:rsid w:val="00F413B8"/>
    <w:rsid w:val="00F42EE6"/>
    <w:rsid w:val="00F44DE7"/>
    <w:rsid w:val="00F468D4"/>
    <w:rsid w:val="00F46C77"/>
    <w:rsid w:val="00F5147E"/>
    <w:rsid w:val="00F51F1A"/>
    <w:rsid w:val="00F53094"/>
    <w:rsid w:val="00F55698"/>
    <w:rsid w:val="00F55D67"/>
    <w:rsid w:val="00F56261"/>
    <w:rsid w:val="00F56CC5"/>
    <w:rsid w:val="00F57D6A"/>
    <w:rsid w:val="00F63030"/>
    <w:rsid w:val="00F6338E"/>
    <w:rsid w:val="00F6351B"/>
    <w:rsid w:val="00F65612"/>
    <w:rsid w:val="00F70B9A"/>
    <w:rsid w:val="00F70CDB"/>
    <w:rsid w:val="00F73C7A"/>
    <w:rsid w:val="00F81AB0"/>
    <w:rsid w:val="00F81F42"/>
    <w:rsid w:val="00F829ED"/>
    <w:rsid w:val="00F832F1"/>
    <w:rsid w:val="00F84491"/>
    <w:rsid w:val="00F84748"/>
    <w:rsid w:val="00F8537A"/>
    <w:rsid w:val="00F86906"/>
    <w:rsid w:val="00F91B21"/>
    <w:rsid w:val="00F92D8A"/>
    <w:rsid w:val="00F92EB6"/>
    <w:rsid w:val="00FA0896"/>
    <w:rsid w:val="00FA2023"/>
    <w:rsid w:val="00FA2160"/>
    <w:rsid w:val="00FA2E39"/>
    <w:rsid w:val="00FA2E98"/>
    <w:rsid w:val="00FA3357"/>
    <w:rsid w:val="00FA4040"/>
    <w:rsid w:val="00FA41E2"/>
    <w:rsid w:val="00FA448D"/>
    <w:rsid w:val="00FA485B"/>
    <w:rsid w:val="00FA54D2"/>
    <w:rsid w:val="00FB18A6"/>
    <w:rsid w:val="00FB326E"/>
    <w:rsid w:val="00FB4C15"/>
    <w:rsid w:val="00FB5622"/>
    <w:rsid w:val="00FB5C60"/>
    <w:rsid w:val="00FB62E3"/>
    <w:rsid w:val="00FB64ED"/>
    <w:rsid w:val="00FB6A2F"/>
    <w:rsid w:val="00FB70EE"/>
    <w:rsid w:val="00FC0754"/>
    <w:rsid w:val="00FC126B"/>
    <w:rsid w:val="00FC2A2D"/>
    <w:rsid w:val="00FC2E64"/>
    <w:rsid w:val="00FC355A"/>
    <w:rsid w:val="00FC40FD"/>
    <w:rsid w:val="00FC4126"/>
    <w:rsid w:val="00FC5968"/>
    <w:rsid w:val="00FC71E0"/>
    <w:rsid w:val="00FC792D"/>
    <w:rsid w:val="00FC7DC3"/>
    <w:rsid w:val="00FD0E8F"/>
    <w:rsid w:val="00FD1486"/>
    <w:rsid w:val="00FD29D9"/>
    <w:rsid w:val="00FD544C"/>
    <w:rsid w:val="00FD6476"/>
    <w:rsid w:val="00FD6863"/>
    <w:rsid w:val="00FD6912"/>
    <w:rsid w:val="00FD7329"/>
    <w:rsid w:val="00FD7559"/>
    <w:rsid w:val="00FE0D59"/>
    <w:rsid w:val="00FE0DF4"/>
    <w:rsid w:val="00FE3408"/>
    <w:rsid w:val="00FE4727"/>
    <w:rsid w:val="00FE4A24"/>
    <w:rsid w:val="00FF2539"/>
    <w:rsid w:val="00FF3D74"/>
    <w:rsid w:val="00FF4045"/>
    <w:rsid w:val="00FF4EC5"/>
    <w:rsid w:val="00FF6B83"/>
    <w:rsid w:val="00FF7C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A477B"/>
  <w15:docId w15:val="{47493F0D-734D-334C-BE97-674F86FE9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622"/>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33680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link w:val="Heading4Char"/>
    <w:uiPriority w:val="9"/>
    <w:qFormat/>
    <w:rsid w:val="001616DB"/>
    <w:pPr>
      <w:spacing w:before="100" w:beforeAutospacing="1" w:after="100" w:afterAutospacing="1"/>
      <w:outlineLvl w:val="3"/>
    </w:pPr>
    <w:rPr>
      <w:rFonts w:eastAsia="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2465D"/>
    <w:rPr>
      <w:sz w:val="18"/>
      <w:szCs w:val="18"/>
    </w:rPr>
  </w:style>
  <w:style w:type="paragraph" w:styleId="CommentText">
    <w:name w:val="annotation text"/>
    <w:basedOn w:val="Normal"/>
    <w:link w:val="CommentTextChar"/>
    <w:uiPriority w:val="99"/>
    <w:unhideWhenUsed/>
    <w:rsid w:val="0042465D"/>
    <w:rPr>
      <w:rFonts w:asciiTheme="minorHAnsi" w:hAnsiTheme="minorHAnsi" w:cstheme="minorBidi"/>
    </w:rPr>
  </w:style>
  <w:style w:type="character" w:customStyle="1" w:styleId="CommentTextChar">
    <w:name w:val="Comment Text Char"/>
    <w:basedOn w:val="DefaultParagraphFont"/>
    <w:link w:val="CommentText"/>
    <w:uiPriority w:val="99"/>
    <w:rsid w:val="0042465D"/>
    <w:rPr>
      <w:sz w:val="24"/>
      <w:szCs w:val="24"/>
    </w:rPr>
  </w:style>
  <w:style w:type="paragraph" w:styleId="CommentSubject">
    <w:name w:val="annotation subject"/>
    <w:basedOn w:val="CommentText"/>
    <w:next w:val="CommentText"/>
    <w:link w:val="CommentSubjectChar"/>
    <w:uiPriority w:val="99"/>
    <w:semiHidden/>
    <w:unhideWhenUsed/>
    <w:rsid w:val="0042465D"/>
    <w:pPr>
      <w:spacing w:after="200"/>
    </w:pPr>
    <w:rPr>
      <w:b/>
      <w:bCs/>
      <w:sz w:val="20"/>
      <w:szCs w:val="20"/>
    </w:rPr>
  </w:style>
  <w:style w:type="character" w:customStyle="1" w:styleId="CommentSubjectChar">
    <w:name w:val="Comment Subject Char"/>
    <w:basedOn w:val="CommentTextChar"/>
    <w:link w:val="CommentSubject"/>
    <w:uiPriority w:val="99"/>
    <w:semiHidden/>
    <w:rsid w:val="0042465D"/>
    <w:rPr>
      <w:b/>
      <w:bCs/>
      <w:sz w:val="20"/>
      <w:szCs w:val="20"/>
    </w:rPr>
  </w:style>
  <w:style w:type="paragraph" w:styleId="BalloonText">
    <w:name w:val="Balloon Text"/>
    <w:basedOn w:val="Normal"/>
    <w:link w:val="BalloonTextChar"/>
    <w:uiPriority w:val="99"/>
    <w:semiHidden/>
    <w:unhideWhenUsed/>
    <w:rsid w:val="0042465D"/>
    <w:rPr>
      <w:rFonts w:ascii="Tahoma" w:hAnsi="Tahoma" w:cs="Tahoma"/>
      <w:sz w:val="16"/>
      <w:szCs w:val="16"/>
    </w:rPr>
  </w:style>
  <w:style w:type="character" w:customStyle="1" w:styleId="BalloonTextChar">
    <w:name w:val="Balloon Text Char"/>
    <w:basedOn w:val="DefaultParagraphFont"/>
    <w:link w:val="BalloonText"/>
    <w:uiPriority w:val="99"/>
    <w:semiHidden/>
    <w:rsid w:val="0042465D"/>
    <w:rPr>
      <w:rFonts w:ascii="Tahoma" w:hAnsi="Tahoma" w:cs="Tahoma"/>
      <w:sz w:val="16"/>
      <w:szCs w:val="16"/>
    </w:rPr>
  </w:style>
  <w:style w:type="paragraph" w:styleId="ListParagraph">
    <w:name w:val="List Paragraph"/>
    <w:basedOn w:val="Normal"/>
    <w:uiPriority w:val="34"/>
    <w:qFormat/>
    <w:rsid w:val="00E574AF"/>
    <w:pPr>
      <w:spacing w:after="200" w:line="276" w:lineRule="auto"/>
      <w:ind w:left="720"/>
      <w:contextualSpacing/>
    </w:pPr>
    <w:rPr>
      <w:rFonts w:asciiTheme="minorHAnsi" w:hAnsiTheme="minorHAnsi" w:cstheme="minorBidi"/>
      <w:sz w:val="22"/>
      <w:szCs w:val="22"/>
    </w:rPr>
  </w:style>
  <w:style w:type="table" w:styleId="TableGrid">
    <w:name w:val="Table Grid"/>
    <w:basedOn w:val="TableNormal"/>
    <w:uiPriority w:val="59"/>
    <w:rsid w:val="00794C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B227B"/>
    <w:rPr>
      <w:color w:val="0000FF" w:themeColor="hyperlink"/>
      <w:u w:val="single"/>
    </w:rPr>
  </w:style>
  <w:style w:type="paragraph" w:styleId="NoSpacing">
    <w:name w:val="No Spacing"/>
    <w:uiPriority w:val="1"/>
    <w:qFormat/>
    <w:rsid w:val="0058544D"/>
    <w:pPr>
      <w:spacing w:after="0" w:line="240" w:lineRule="auto"/>
    </w:pPr>
  </w:style>
  <w:style w:type="paragraph" w:customStyle="1" w:styleId="p1">
    <w:name w:val="p1"/>
    <w:basedOn w:val="Normal"/>
    <w:rsid w:val="00E54F6E"/>
    <w:rPr>
      <w:rFonts w:ascii="Helvetica Neue" w:hAnsi="Helvetica Neue"/>
      <w:color w:val="000000"/>
      <w:sz w:val="39"/>
      <w:szCs w:val="39"/>
    </w:rPr>
  </w:style>
  <w:style w:type="paragraph" w:styleId="NormalWeb">
    <w:name w:val="Normal (Web)"/>
    <w:basedOn w:val="Normal"/>
    <w:uiPriority w:val="99"/>
    <w:unhideWhenUsed/>
    <w:rsid w:val="00C02460"/>
    <w:pPr>
      <w:spacing w:before="100" w:beforeAutospacing="1" w:after="100" w:afterAutospacing="1"/>
    </w:pPr>
  </w:style>
  <w:style w:type="paragraph" w:styleId="Revision">
    <w:name w:val="Revision"/>
    <w:hidden/>
    <w:uiPriority w:val="99"/>
    <w:semiHidden/>
    <w:rsid w:val="009633D6"/>
    <w:pPr>
      <w:spacing w:after="0" w:line="240" w:lineRule="auto"/>
    </w:pPr>
  </w:style>
  <w:style w:type="character" w:styleId="FollowedHyperlink">
    <w:name w:val="FollowedHyperlink"/>
    <w:basedOn w:val="DefaultParagraphFont"/>
    <w:uiPriority w:val="99"/>
    <w:semiHidden/>
    <w:unhideWhenUsed/>
    <w:rsid w:val="009E6EDA"/>
    <w:rPr>
      <w:color w:val="800080" w:themeColor="followedHyperlink"/>
      <w:u w:val="single"/>
    </w:rPr>
  </w:style>
  <w:style w:type="paragraph" w:customStyle="1" w:styleId="EndNoteBibliographyTitle">
    <w:name w:val="EndNote Bibliography Title"/>
    <w:basedOn w:val="Normal"/>
    <w:rsid w:val="00896C9E"/>
    <w:pPr>
      <w:spacing w:line="276" w:lineRule="auto"/>
      <w:jc w:val="center"/>
    </w:pPr>
    <w:rPr>
      <w:rFonts w:ascii="Calibri" w:hAnsi="Calibri" w:cs="Calibri"/>
      <w:sz w:val="22"/>
      <w:szCs w:val="22"/>
    </w:rPr>
  </w:style>
  <w:style w:type="paragraph" w:customStyle="1" w:styleId="EndNoteBibliography">
    <w:name w:val="EndNote Bibliography"/>
    <w:basedOn w:val="Normal"/>
    <w:rsid w:val="00896C9E"/>
    <w:pPr>
      <w:spacing w:after="200"/>
    </w:pPr>
    <w:rPr>
      <w:rFonts w:ascii="Calibri" w:hAnsi="Calibri" w:cs="Calibri"/>
      <w:sz w:val="22"/>
      <w:szCs w:val="22"/>
    </w:rPr>
  </w:style>
  <w:style w:type="paragraph" w:customStyle="1" w:styleId="EndNoteCategoryHeading">
    <w:name w:val="EndNote Category Heading"/>
    <w:basedOn w:val="Normal"/>
    <w:rsid w:val="00353F62"/>
    <w:pPr>
      <w:spacing w:before="120" w:after="120" w:line="276" w:lineRule="auto"/>
    </w:pPr>
    <w:rPr>
      <w:rFonts w:asciiTheme="minorHAnsi" w:hAnsiTheme="minorHAnsi" w:cstheme="minorBidi"/>
      <w:b/>
      <w:sz w:val="22"/>
      <w:szCs w:val="22"/>
    </w:rPr>
  </w:style>
  <w:style w:type="character" w:styleId="LineNumber">
    <w:name w:val="line number"/>
    <w:basedOn w:val="DefaultParagraphFont"/>
    <w:uiPriority w:val="99"/>
    <w:semiHidden/>
    <w:unhideWhenUsed/>
    <w:rsid w:val="00827F6A"/>
  </w:style>
  <w:style w:type="paragraph" w:styleId="Header">
    <w:name w:val="header"/>
    <w:basedOn w:val="Normal"/>
    <w:link w:val="HeaderChar"/>
    <w:uiPriority w:val="99"/>
    <w:unhideWhenUsed/>
    <w:rsid w:val="00195BAA"/>
    <w:pPr>
      <w:tabs>
        <w:tab w:val="center" w:pos="4680"/>
        <w:tab w:val="right" w:pos="9360"/>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195BAA"/>
  </w:style>
  <w:style w:type="paragraph" w:styleId="Footer">
    <w:name w:val="footer"/>
    <w:basedOn w:val="Normal"/>
    <w:link w:val="FooterChar"/>
    <w:uiPriority w:val="99"/>
    <w:unhideWhenUsed/>
    <w:rsid w:val="00195BAA"/>
    <w:pPr>
      <w:tabs>
        <w:tab w:val="center" w:pos="4680"/>
        <w:tab w:val="right" w:pos="936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195BAA"/>
  </w:style>
  <w:style w:type="character" w:styleId="PageNumber">
    <w:name w:val="page number"/>
    <w:basedOn w:val="DefaultParagraphFont"/>
    <w:uiPriority w:val="99"/>
    <w:semiHidden/>
    <w:unhideWhenUsed/>
    <w:rsid w:val="00195BAA"/>
  </w:style>
  <w:style w:type="table" w:customStyle="1" w:styleId="PlainTable11">
    <w:name w:val="Plain Table 11"/>
    <w:basedOn w:val="TableNormal"/>
    <w:uiPriority w:val="41"/>
    <w:rsid w:val="00DC55D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FirstParagraph">
    <w:name w:val="First Paragraph"/>
    <w:basedOn w:val="BodyText"/>
    <w:next w:val="BodyText"/>
    <w:qFormat/>
    <w:rsid w:val="00205EE3"/>
    <w:pPr>
      <w:spacing w:before="180" w:after="180" w:line="240" w:lineRule="auto"/>
    </w:pPr>
    <w:rPr>
      <w:sz w:val="24"/>
      <w:szCs w:val="24"/>
    </w:rPr>
  </w:style>
  <w:style w:type="paragraph" w:styleId="BodyText">
    <w:name w:val="Body Text"/>
    <w:basedOn w:val="Normal"/>
    <w:link w:val="BodyTextChar"/>
    <w:uiPriority w:val="99"/>
    <w:semiHidden/>
    <w:unhideWhenUsed/>
    <w:rsid w:val="00205EE3"/>
    <w:pPr>
      <w:spacing w:after="120" w:line="276" w:lineRule="auto"/>
    </w:pPr>
    <w:rPr>
      <w:rFonts w:asciiTheme="minorHAnsi" w:hAnsiTheme="minorHAnsi" w:cstheme="minorBidi"/>
      <w:sz w:val="22"/>
      <w:szCs w:val="22"/>
    </w:rPr>
  </w:style>
  <w:style w:type="character" w:customStyle="1" w:styleId="BodyTextChar">
    <w:name w:val="Body Text Char"/>
    <w:basedOn w:val="DefaultParagraphFont"/>
    <w:link w:val="BodyText"/>
    <w:uiPriority w:val="99"/>
    <w:semiHidden/>
    <w:rsid w:val="00205EE3"/>
  </w:style>
  <w:style w:type="character" w:customStyle="1" w:styleId="apple-converted-space">
    <w:name w:val="apple-converted-space"/>
    <w:basedOn w:val="DefaultParagraphFont"/>
    <w:rsid w:val="00DD3595"/>
  </w:style>
  <w:style w:type="paragraph" w:customStyle="1" w:styleId="Title1">
    <w:name w:val="Title1"/>
    <w:basedOn w:val="Normal"/>
    <w:rsid w:val="00635F46"/>
    <w:pPr>
      <w:spacing w:before="100" w:beforeAutospacing="1" w:after="100" w:afterAutospacing="1"/>
    </w:pPr>
    <w:rPr>
      <w:rFonts w:eastAsia="Times New Roman"/>
    </w:rPr>
  </w:style>
  <w:style w:type="paragraph" w:customStyle="1" w:styleId="desc">
    <w:name w:val="desc"/>
    <w:basedOn w:val="Normal"/>
    <w:rsid w:val="00635F46"/>
    <w:pPr>
      <w:spacing w:before="100" w:beforeAutospacing="1" w:after="100" w:afterAutospacing="1"/>
    </w:pPr>
    <w:rPr>
      <w:rFonts w:eastAsia="Times New Roman"/>
    </w:rPr>
  </w:style>
  <w:style w:type="paragraph" w:customStyle="1" w:styleId="details">
    <w:name w:val="details"/>
    <w:basedOn w:val="Normal"/>
    <w:rsid w:val="00635F46"/>
    <w:pPr>
      <w:spacing w:before="100" w:beforeAutospacing="1" w:after="100" w:afterAutospacing="1"/>
    </w:pPr>
    <w:rPr>
      <w:rFonts w:eastAsia="Times New Roman"/>
    </w:rPr>
  </w:style>
  <w:style w:type="character" w:customStyle="1" w:styleId="jrnl">
    <w:name w:val="jrnl"/>
    <w:basedOn w:val="DefaultParagraphFont"/>
    <w:rsid w:val="00635F46"/>
  </w:style>
  <w:style w:type="character" w:customStyle="1" w:styleId="citedby">
    <w:name w:val="citedby_"/>
    <w:basedOn w:val="DefaultParagraphFont"/>
    <w:rsid w:val="0067338C"/>
  </w:style>
  <w:style w:type="character" w:customStyle="1" w:styleId="Heading4Char">
    <w:name w:val="Heading 4 Char"/>
    <w:basedOn w:val="DefaultParagraphFont"/>
    <w:link w:val="Heading4"/>
    <w:uiPriority w:val="9"/>
    <w:rsid w:val="001616DB"/>
    <w:rPr>
      <w:rFonts w:ascii="Times New Roman" w:eastAsia="Times New Roman" w:hAnsi="Times New Roman" w:cs="Times New Roman"/>
      <w:b/>
      <w:bCs/>
      <w:sz w:val="24"/>
      <w:szCs w:val="24"/>
    </w:rPr>
  </w:style>
  <w:style w:type="character" w:styleId="Emphasis">
    <w:name w:val="Emphasis"/>
    <w:basedOn w:val="DefaultParagraphFont"/>
    <w:uiPriority w:val="20"/>
    <w:qFormat/>
    <w:rsid w:val="00AA3F24"/>
    <w:rPr>
      <w:i/>
      <w:iCs/>
    </w:rPr>
  </w:style>
  <w:style w:type="numbering" w:customStyle="1" w:styleId="Singlepunch">
    <w:name w:val="Single punch"/>
    <w:rsid w:val="00DC7807"/>
    <w:pPr>
      <w:numPr>
        <w:numId w:val="14"/>
      </w:numPr>
    </w:pPr>
  </w:style>
  <w:style w:type="table" w:customStyle="1" w:styleId="PlainTable41">
    <w:name w:val="Plain Table 41"/>
    <w:basedOn w:val="TableNormal"/>
    <w:uiPriority w:val="44"/>
    <w:rsid w:val="002272C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336808"/>
    <w:rPr>
      <w:rFonts w:asciiTheme="majorHAnsi" w:eastAsiaTheme="majorEastAsia" w:hAnsiTheme="majorHAnsi" w:cstheme="majorBidi"/>
      <w:b/>
      <w:bCs/>
      <w:color w:val="365F91" w:themeColor="accent1" w:themeShade="BF"/>
      <w:sz w:val="28"/>
      <w:szCs w:val="28"/>
    </w:rPr>
  </w:style>
  <w:style w:type="character" w:customStyle="1" w:styleId="highlight">
    <w:name w:val="highlight"/>
    <w:basedOn w:val="DefaultParagraphFont"/>
    <w:rsid w:val="00336808"/>
  </w:style>
  <w:style w:type="paragraph" w:styleId="DocumentMap">
    <w:name w:val="Document Map"/>
    <w:basedOn w:val="Normal"/>
    <w:link w:val="DocumentMapChar"/>
    <w:uiPriority w:val="99"/>
    <w:semiHidden/>
    <w:unhideWhenUsed/>
    <w:rsid w:val="007B6646"/>
  </w:style>
  <w:style w:type="character" w:customStyle="1" w:styleId="DocumentMapChar">
    <w:name w:val="Document Map Char"/>
    <w:basedOn w:val="DefaultParagraphFont"/>
    <w:link w:val="DocumentMap"/>
    <w:uiPriority w:val="99"/>
    <w:semiHidden/>
    <w:rsid w:val="007B6646"/>
    <w:rPr>
      <w:rFonts w:ascii="Times New Roman" w:hAnsi="Times New Roman" w:cs="Times New Roman"/>
      <w:sz w:val="24"/>
      <w:szCs w:val="24"/>
    </w:rPr>
  </w:style>
  <w:style w:type="character" w:styleId="UnresolvedMention">
    <w:name w:val="Unresolved Mention"/>
    <w:basedOn w:val="DefaultParagraphFont"/>
    <w:uiPriority w:val="99"/>
    <w:semiHidden/>
    <w:unhideWhenUsed/>
    <w:rsid w:val="000679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683825">
      <w:bodyDiv w:val="1"/>
      <w:marLeft w:val="0"/>
      <w:marRight w:val="0"/>
      <w:marTop w:val="0"/>
      <w:marBottom w:val="0"/>
      <w:divBdr>
        <w:top w:val="none" w:sz="0" w:space="0" w:color="auto"/>
        <w:left w:val="none" w:sz="0" w:space="0" w:color="auto"/>
        <w:bottom w:val="none" w:sz="0" w:space="0" w:color="auto"/>
        <w:right w:val="none" w:sz="0" w:space="0" w:color="auto"/>
      </w:divBdr>
    </w:div>
    <w:div w:id="139733495">
      <w:bodyDiv w:val="1"/>
      <w:marLeft w:val="0"/>
      <w:marRight w:val="0"/>
      <w:marTop w:val="0"/>
      <w:marBottom w:val="0"/>
      <w:divBdr>
        <w:top w:val="none" w:sz="0" w:space="0" w:color="auto"/>
        <w:left w:val="none" w:sz="0" w:space="0" w:color="auto"/>
        <w:bottom w:val="none" w:sz="0" w:space="0" w:color="auto"/>
        <w:right w:val="none" w:sz="0" w:space="0" w:color="auto"/>
      </w:divBdr>
    </w:div>
    <w:div w:id="139735859">
      <w:bodyDiv w:val="1"/>
      <w:marLeft w:val="0"/>
      <w:marRight w:val="0"/>
      <w:marTop w:val="0"/>
      <w:marBottom w:val="0"/>
      <w:divBdr>
        <w:top w:val="none" w:sz="0" w:space="0" w:color="auto"/>
        <w:left w:val="none" w:sz="0" w:space="0" w:color="auto"/>
        <w:bottom w:val="none" w:sz="0" w:space="0" w:color="auto"/>
        <w:right w:val="none" w:sz="0" w:space="0" w:color="auto"/>
      </w:divBdr>
    </w:div>
    <w:div w:id="198133638">
      <w:bodyDiv w:val="1"/>
      <w:marLeft w:val="0"/>
      <w:marRight w:val="0"/>
      <w:marTop w:val="0"/>
      <w:marBottom w:val="0"/>
      <w:divBdr>
        <w:top w:val="none" w:sz="0" w:space="0" w:color="auto"/>
        <w:left w:val="none" w:sz="0" w:space="0" w:color="auto"/>
        <w:bottom w:val="none" w:sz="0" w:space="0" w:color="auto"/>
        <w:right w:val="none" w:sz="0" w:space="0" w:color="auto"/>
      </w:divBdr>
    </w:div>
    <w:div w:id="211578878">
      <w:bodyDiv w:val="1"/>
      <w:marLeft w:val="0"/>
      <w:marRight w:val="0"/>
      <w:marTop w:val="0"/>
      <w:marBottom w:val="0"/>
      <w:divBdr>
        <w:top w:val="none" w:sz="0" w:space="0" w:color="auto"/>
        <w:left w:val="none" w:sz="0" w:space="0" w:color="auto"/>
        <w:bottom w:val="none" w:sz="0" w:space="0" w:color="auto"/>
        <w:right w:val="none" w:sz="0" w:space="0" w:color="auto"/>
      </w:divBdr>
      <w:divsChild>
        <w:div w:id="704405098">
          <w:marLeft w:val="547"/>
          <w:marRight w:val="0"/>
          <w:marTop w:val="154"/>
          <w:marBottom w:val="0"/>
          <w:divBdr>
            <w:top w:val="none" w:sz="0" w:space="0" w:color="auto"/>
            <w:left w:val="none" w:sz="0" w:space="0" w:color="auto"/>
            <w:bottom w:val="none" w:sz="0" w:space="0" w:color="auto"/>
            <w:right w:val="none" w:sz="0" w:space="0" w:color="auto"/>
          </w:divBdr>
        </w:div>
        <w:div w:id="742675848">
          <w:marLeft w:val="547"/>
          <w:marRight w:val="0"/>
          <w:marTop w:val="154"/>
          <w:marBottom w:val="0"/>
          <w:divBdr>
            <w:top w:val="none" w:sz="0" w:space="0" w:color="auto"/>
            <w:left w:val="none" w:sz="0" w:space="0" w:color="auto"/>
            <w:bottom w:val="none" w:sz="0" w:space="0" w:color="auto"/>
            <w:right w:val="none" w:sz="0" w:space="0" w:color="auto"/>
          </w:divBdr>
        </w:div>
        <w:div w:id="900673296">
          <w:marLeft w:val="547"/>
          <w:marRight w:val="0"/>
          <w:marTop w:val="154"/>
          <w:marBottom w:val="0"/>
          <w:divBdr>
            <w:top w:val="none" w:sz="0" w:space="0" w:color="auto"/>
            <w:left w:val="none" w:sz="0" w:space="0" w:color="auto"/>
            <w:bottom w:val="none" w:sz="0" w:space="0" w:color="auto"/>
            <w:right w:val="none" w:sz="0" w:space="0" w:color="auto"/>
          </w:divBdr>
        </w:div>
        <w:div w:id="1293057067">
          <w:marLeft w:val="547"/>
          <w:marRight w:val="0"/>
          <w:marTop w:val="154"/>
          <w:marBottom w:val="0"/>
          <w:divBdr>
            <w:top w:val="none" w:sz="0" w:space="0" w:color="auto"/>
            <w:left w:val="none" w:sz="0" w:space="0" w:color="auto"/>
            <w:bottom w:val="none" w:sz="0" w:space="0" w:color="auto"/>
            <w:right w:val="none" w:sz="0" w:space="0" w:color="auto"/>
          </w:divBdr>
        </w:div>
      </w:divsChild>
    </w:div>
    <w:div w:id="214051750">
      <w:bodyDiv w:val="1"/>
      <w:marLeft w:val="0"/>
      <w:marRight w:val="0"/>
      <w:marTop w:val="0"/>
      <w:marBottom w:val="0"/>
      <w:divBdr>
        <w:top w:val="none" w:sz="0" w:space="0" w:color="auto"/>
        <w:left w:val="none" w:sz="0" w:space="0" w:color="auto"/>
        <w:bottom w:val="none" w:sz="0" w:space="0" w:color="auto"/>
        <w:right w:val="none" w:sz="0" w:space="0" w:color="auto"/>
      </w:divBdr>
    </w:div>
    <w:div w:id="308019704">
      <w:bodyDiv w:val="1"/>
      <w:marLeft w:val="0"/>
      <w:marRight w:val="0"/>
      <w:marTop w:val="0"/>
      <w:marBottom w:val="0"/>
      <w:divBdr>
        <w:top w:val="none" w:sz="0" w:space="0" w:color="auto"/>
        <w:left w:val="none" w:sz="0" w:space="0" w:color="auto"/>
        <w:bottom w:val="none" w:sz="0" w:space="0" w:color="auto"/>
        <w:right w:val="none" w:sz="0" w:space="0" w:color="auto"/>
      </w:divBdr>
    </w:div>
    <w:div w:id="325285248">
      <w:bodyDiv w:val="1"/>
      <w:marLeft w:val="0"/>
      <w:marRight w:val="0"/>
      <w:marTop w:val="0"/>
      <w:marBottom w:val="0"/>
      <w:divBdr>
        <w:top w:val="none" w:sz="0" w:space="0" w:color="auto"/>
        <w:left w:val="none" w:sz="0" w:space="0" w:color="auto"/>
        <w:bottom w:val="none" w:sz="0" w:space="0" w:color="auto"/>
        <w:right w:val="none" w:sz="0" w:space="0" w:color="auto"/>
      </w:divBdr>
      <w:divsChild>
        <w:div w:id="1261988506">
          <w:marLeft w:val="0"/>
          <w:marRight w:val="0"/>
          <w:marTop w:val="0"/>
          <w:marBottom w:val="540"/>
          <w:divBdr>
            <w:top w:val="none" w:sz="0" w:space="0" w:color="auto"/>
            <w:left w:val="none" w:sz="0" w:space="0" w:color="auto"/>
            <w:bottom w:val="none" w:sz="0" w:space="0" w:color="auto"/>
            <w:right w:val="none" w:sz="0" w:space="0" w:color="auto"/>
          </w:divBdr>
        </w:div>
        <w:div w:id="2102606776">
          <w:marLeft w:val="0"/>
          <w:marRight w:val="0"/>
          <w:marTop w:val="0"/>
          <w:marBottom w:val="0"/>
          <w:divBdr>
            <w:top w:val="none" w:sz="0" w:space="0" w:color="auto"/>
            <w:left w:val="none" w:sz="0" w:space="0" w:color="auto"/>
            <w:bottom w:val="none" w:sz="0" w:space="0" w:color="auto"/>
            <w:right w:val="none" w:sz="0" w:space="0" w:color="auto"/>
          </w:divBdr>
        </w:div>
      </w:divsChild>
    </w:div>
    <w:div w:id="363334443">
      <w:bodyDiv w:val="1"/>
      <w:marLeft w:val="0"/>
      <w:marRight w:val="0"/>
      <w:marTop w:val="0"/>
      <w:marBottom w:val="0"/>
      <w:divBdr>
        <w:top w:val="none" w:sz="0" w:space="0" w:color="auto"/>
        <w:left w:val="none" w:sz="0" w:space="0" w:color="auto"/>
        <w:bottom w:val="none" w:sz="0" w:space="0" w:color="auto"/>
        <w:right w:val="none" w:sz="0" w:space="0" w:color="auto"/>
      </w:divBdr>
    </w:div>
    <w:div w:id="375661806">
      <w:bodyDiv w:val="1"/>
      <w:marLeft w:val="0"/>
      <w:marRight w:val="0"/>
      <w:marTop w:val="0"/>
      <w:marBottom w:val="0"/>
      <w:divBdr>
        <w:top w:val="none" w:sz="0" w:space="0" w:color="auto"/>
        <w:left w:val="none" w:sz="0" w:space="0" w:color="auto"/>
        <w:bottom w:val="none" w:sz="0" w:space="0" w:color="auto"/>
        <w:right w:val="none" w:sz="0" w:space="0" w:color="auto"/>
      </w:divBdr>
    </w:div>
    <w:div w:id="403724270">
      <w:bodyDiv w:val="1"/>
      <w:marLeft w:val="0"/>
      <w:marRight w:val="0"/>
      <w:marTop w:val="0"/>
      <w:marBottom w:val="0"/>
      <w:divBdr>
        <w:top w:val="none" w:sz="0" w:space="0" w:color="auto"/>
        <w:left w:val="none" w:sz="0" w:space="0" w:color="auto"/>
        <w:bottom w:val="none" w:sz="0" w:space="0" w:color="auto"/>
        <w:right w:val="none" w:sz="0" w:space="0" w:color="auto"/>
      </w:divBdr>
    </w:div>
    <w:div w:id="405880615">
      <w:bodyDiv w:val="1"/>
      <w:marLeft w:val="0"/>
      <w:marRight w:val="0"/>
      <w:marTop w:val="0"/>
      <w:marBottom w:val="0"/>
      <w:divBdr>
        <w:top w:val="none" w:sz="0" w:space="0" w:color="auto"/>
        <w:left w:val="none" w:sz="0" w:space="0" w:color="auto"/>
        <w:bottom w:val="none" w:sz="0" w:space="0" w:color="auto"/>
        <w:right w:val="none" w:sz="0" w:space="0" w:color="auto"/>
      </w:divBdr>
    </w:div>
    <w:div w:id="494342668">
      <w:bodyDiv w:val="1"/>
      <w:marLeft w:val="0"/>
      <w:marRight w:val="0"/>
      <w:marTop w:val="0"/>
      <w:marBottom w:val="0"/>
      <w:divBdr>
        <w:top w:val="none" w:sz="0" w:space="0" w:color="auto"/>
        <w:left w:val="none" w:sz="0" w:space="0" w:color="auto"/>
        <w:bottom w:val="none" w:sz="0" w:space="0" w:color="auto"/>
        <w:right w:val="none" w:sz="0" w:space="0" w:color="auto"/>
      </w:divBdr>
    </w:div>
    <w:div w:id="523904208">
      <w:bodyDiv w:val="1"/>
      <w:marLeft w:val="0"/>
      <w:marRight w:val="0"/>
      <w:marTop w:val="0"/>
      <w:marBottom w:val="0"/>
      <w:divBdr>
        <w:top w:val="none" w:sz="0" w:space="0" w:color="auto"/>
        <w:left w:val="none" w:sz="0" w:space="0" w:color="auto"/>
        <w:bottom w:val="none" w:sz="0" w:space="0" w:color="auto"/>
        <w:right w:val="none" w:sz="0" w:space="0" w:color="auto"/>
      </w:divBdr>
    </w:div>
    <w:div w:id="611211670">
      <w:bodyDiv w:val="1"/>
      <w:marLeft w:val="0"/>
      <w:marRight w:val="0"/>
      <w:marTop w:val="0"/>
      <w:marBottom w:val="0"/>
      <w:divBdr>
        <w:top w:val="none" w:sz="0" w:space="0" w:color="auto"/>
        <w:left w:val="none" w:sz="0" w:space="0" w:color="auto"/>
        <w:bottom w:val="none" w:sz="0" w:space="0" w:color="auto"/>
        <w:right w:val="none" w:sz="0" w:space="0" w:color="auto"/>
      </w:divBdr>
    </w:div>
    <w:div w:id="613829801">
      <w:bodyDiv w:val="1"/>
      <w:marLeft w:val="0"/>
      <w:marRight w:val="0"/>
      <w:marTop w:val="0"/>
      <w:marBottom w:val="0"/>
      <w:divBdr>
        <w:top w:val="none" w:sz="0" w:space="0" w:color="auto"/>
        <w:left w:val="none" w:sz="0" w:space="0" w:color="auto"/>
        <w:bottom w:val="none" w:sz="0" w:space="0" w:color="auto"/>
        <w:right w:val="none" w:sz="0" w:space="0" w:color="auto"/>
      </w:divBdr>
    </w:div>
    <w:div w:id="629869655">
      <w:bodyDiv w:val="1"/>
      <w:marLeft w:val="0"/>
      <w:marRight w:val="0"/>
      <w:marTop w:val="0"/>
      <w:marBottom w:val="0"/>
      <w:divBdr>
        <w:top w:val="none" w:sz="0" w:space="0" w:color="auto"/>
        <w:left w:val="none" w:sz="0" w:space="0" w:color="auto"/>
        <w:bottom w:val="none" w:sz="0" w:space="0" w:color="auto"/>
        <w:right w:val="none" w:sz="0" w:space="0" w:color="auto"/>
      </w:divBdr>
    </w:div>
    <w:div w:id="666370692">
      <w:bodyDiv w:val="1"/>
      <w:marLeft w:val="0"/>
      <w:marRight w:val="0"/>
      <w:marTop w:val="0"/>
      <w:marBottom w:val="0"/>
      <w:divBdr>
        <w:top w:val="none" w:sz="0" w:space="0" w:color="auto"/>
        <w:left w:val="none" w:sz="0" w:space="0" w:color="auto"/>
        <w:bottom w:val="none" w:sz="0" w:space="0" w:color="auto"/>
        <w:right w:val="none" w:sz="0" w:space="0" w:color="auto"/>
      </w:divBdr>
    </w:div>
    <w:div w:id="717631667">
      <w:bodyDiv w:val="1"/>
      <w:marLeft w:val="0"/>
      <w:marRight w:val="0"/>
      <w:marTop w:val="0"/>
      <w:marBottom w:val="0"/>
      <w:divBdr>
        <w:top w:val="none" w:sz="0" w:space="0" w:color="auto"/>
        <w:left w:val="none" w:sz="0" w:space="0" w:color="auto"/>
        <w:bottom w:val="none" w:sz="0" w:space="0" w:color="auto"/>
        <w:right w:val="none" w:sz="0" w:space="0" w:color="auto"/>
      </w:divBdr>
    </w:div>
    <w:div w:id="729693545">
      <w:bodyDiv w:val="1"/>
      <w:marLeft w:val="0"/>
      <w:marRight w:val="0"/>
      <w:marTop w:val="0"/>
      <w:marBottom w:val="0"/>
      <w:divBdr>
        <w:top w:val="none" w:sz="0" w:space="0" w:color="auto"/>
        <w:left w:val="none" w:sz="0" w:space="0" w:color="auto"/>
        <w:bottom w:val="none" w:sz="0" w:space="0" w:color="auto"/>
        <w:right w:val="none" w:sz="0" w:space="0" w:color="auto"/>
      </w:divBdr>
    </w:div>
    <w:div w:id="886911787">
      <w:bodyDiv w:val="1"/>
      <w:marLeft w:val="0"/>
      <w:marRight w:val="0"/>
      <w:marTop w:val="0"/>
      <w:marBottom w:val="0"/>
      <w:divBdr>
        <w:top w:val="none" w:sz="0" w:space="0" w:color="auto"/>
        <w:left w:val="none" w:sz="0" w:space="0" w:color="auto"/>
        <w:bottom w:val="none" w:sz="0" w:space="0" w:color="auto"/>
        <w:right w:val="none" w:sz="0" w:space="0" w:color="auto"/>
      </w:divBdr>
    </w:div>
    <w:div w:id="964700628">
      <w:bodyDiv w:val="1"/>
      <w:marLeft w:val="0"/>
      <w:marRight w:val="0"/>
      <w:marTop w:val="0"/>
      <w:marBottom w:val="0"/>
      <w:divBdr>
        <w:top w:val="none" w:sz="0" w:space="0" w:color="auto"/>
        <w:left w:val="none" w:sz="0" w:space="0" w:color="auto"/>
        <w:bottom w:val="none" w:sz="0" w:space="0" w:color="auto"/>
        <w:right w:val="none" w:sz="0" w:space="0" w:color="auto"/>
      </w:divBdr>
    </w:div>
    <w:div w:id="968556778">
      <w:bodyDiv w:val="1"/>
      <w:marLeft w:val="0"/>
      <w:marRight w:val="0"/>
      <w:marTop w:val="0"/>
      <w:marBottom w:val="0"/>
      <w:divBdr>
        <w:top w:val="none" w:sz="0" w:space="0" w:color="auto"/>
        <w:left w:val="none" w:sz="0" w:space="0" w:color="auto"/>
        <w:bottom w:val="none" w:sz="0" w:space="0" w:color="auto"/>
        <w:right w:val="none" w:sz="0" w:space="0" w:color="auto"/>
      </w:divBdr>
    </w:div>
    <w:div w:id="983779872">
      <w:bodyDiv w:val="1"/>
      <w:marLeft w:val="0"/>
      <w:marRight w:val="0"/>
      <w:marTop w:val="0"/>
      <w:marBottom w:val="0"/>
      <w:divBdr>
        <w:top w:val="none" w:sz="0" w:space="0" w:color="auto"/>
        <w:left w:val="none" w:sz="0" w:space="0" w:color="auto"/>
        <w:bottom w:val="none" w:sz="0" w:space="0" w:color="auto"/>
        <w:right w:val="none" w:sz="0" w:space="0" w:color="auto"/>
      </w:divBdr>
    </w:div>
    <w:div w:id="1049722287">
      <w:bodyDiv w:val="1"/>
      <w:marLeft w:val="0"/>
      <w:marRight w:val="0"/>
      <w:marTop w:val="0"/>
      <w:marBottom w:val="0"/>
      <w:divBdr>
        <w:top w:val="none" w:sz="0" w:space="0" w:color="auto"/>
        <w:left w:val="none" w:sz="0" w:space="0" w:color="auto"/>
        <w:bottom w:val="none" w:sz="0" w:space="0" w:color="auto"/>
        <w:right w:val="none" w:sz="0" w:space="0" w:color="auto"/>
      </w:divBdr>
      <w:divsChild>
        <w:div w:id="1168445509">
          <w:marLeft w:val="432"/>
          <w:marRight w:val="0"/>
          <w:marTop w:val="100"/>
          <w:marBottom w:val="100"/>
          <w:divBdr>
            <w:top w:val="none" w:sz="0" w:space="0" w:color="auto"/>
            <w:left w:val="none" w:sz="0" w:space="0" w:color="auto"/>
            <w:bottom w:val="none" w:sz="0" w:space="0" w:color="auto"/>
            <w:right w:val="none" w:sz="0" w:space="0" w:color="auto"/>
          </w:divBdr>
        </w:div>
        <w:div w:id="2020425030">
          <w:marLeft w:val="432"/>
          <w:marRight w:val="0"/>
          <w:marTop w:val="100"/>
          <w:marBottom w:val="100"/>
          <w:divBdr>
            <w:top w:val="none" w:sz="0" w:space="0" w:color="auto"/>
            <w:left w:val="none" w:sz="0" w:space="0" w:color="auto"/>
            <w:bottom w:val="none" w:sz="0" w:space="0" w:color="auto"/>
            <w:right w:val="none" w:sz="0" w:space="0" w:color="auto"/>
          </w:divBdr>
        </w:div>
      </w:divsChild>
    </w:div>
    <w:div w:id="1089699610">
      <w:bodyDiv w:val="1"/>
      <w:marLeft w:val="0"/>
      <w:marRight w:val="0"/>
      <w:marTop w:val="0"/>
      <w:marBottom w:val="0"/>
      <w:divBdr>
        <w:top w:val="none" w:sz="0" w:space="0" w:color="auto"/>
        <w:left w:val="none" w:sz="0" w:space="0" w:color="auto"/>
        <w:bottom w:val="none" w:sz="0" w:space="0" w:color="auto"/>
        <w:right w:val="none" w:sz="0" w:space="0" w:color="auto"/>
      </w:divBdr>
    </w:div>
    <w:div w:id="1151483212">
      <w:bodyDiv w:val="1"/>
      <w:marLeft w:val="0"/>
      <w:marRight w:val="0"/>
      <w:marTop w:val="0"/>
      <w:marBottom w:val="0"/>
      <w:divBdr>
        <w:top w:val="none" w:sz="0" w:space="0" w:color="auto"/>
        <w:left w:val="none" w:sz="0" w:space="0" w:color="auto"/>
        <w:bottom w:val="none" w:sz="0" w:space="0" w:color="auto"/>
        <w:right w:val="none" w:sz="0" w:space="0" w:color="auto"/>
      </w:divBdr>
    </w:div>
    <w:div w:id="1153914656">
      <w:bodyDiv w:val="1"/>
      <w:marLeft w:val="0"/>
      <w:marRight w:val="0"/>
      <w:marTop w:val="0"/>
      <w:marBottom w:val="0"/>
      <w:divBdr>
        <w:top w:val="none" w:sz="0" w:space="0" w:color="auto"/>
        <w:left w:val="none" w:sz="0" w:space="0" w:color="auto"/>
        <w:bottom w:val="none" w:sz="0" w:space="0" w:color="auto"/>
        <w:right w:val="none" w:sz="0" w:space="0" w:color="auto"/>
      </w:divBdr>
    </w:div>
    <w:div w:id="1202474985">
      <w:bodyDiv w:val="1"/>
      <w:marLeft w:val="0"/>
      <w:marRight w:val="0"/>
      <w:marTop w:val="0"/>
      <w:marBottom w:val="0"/>
      <w:divBdr>
        <w:top w:val="none" w:sz="0" w:space="0" w:color="auto"/>
        <w:left w:val="none" w:sz="0" w:space="0" w:color="auto"/>
        <w:bottom w:val="none" w:sz="0" w:space="0" w:color="auto"/>
        <w:right w:val="none" w:sz="0" w:space="0" w:color="auto"/>
      </w:divBdr>
    </w:div>
    <w:div w:id="1252739741">
      <w:bodyDiv w:val="1"/>
      <w:marLeft w:val="0"/>
      <w:marRight w:val="0"/>
      <w:marTop w:val="0"/>
      <w:marBottom w:val="0"/>
      <w:divBdr>
        <w:top w:val="none" w:sz="0" w:space="0" w:color="auto"/>
        <w:left w:val="none" w:sz="0" w:space="0" w:color="auto"/>
        <w:bottom w:val="none" w:sz="0" w:space="0" w:color="auto"/>
        <w:right w:val="none" w:sz="0" w:space="0" w:color="auto"/>
      </w:divBdr>
    </w:div>
    <w:div w:id="1372999833">
      <w:bodyDiv w:val="1"/>
      <w:marLeft w:val="0"/>
      <w:marRight w:val="0"/>
      <w:marTop w:val="0"/>
      <w:marBottom w:val="0"/>
      <w:divBdr>
        <w:top w:val="none" w:sz="0" w:space="0" w:color="auto"/>
        <w:left w:val="none" w:sz="0" w:space="0" w:color="auto"/>
        <w:bottom w:val="none" w:sz="0" w:space="0" w:color="auto"/>
        <w:right w:val="none" w:sz="0" w:space="0" w:color="auto"/>
      </w:divBdr>
    </w:div>
    <w:div w:id="1475560991">
      <w:bodyDiv w:val="1"/>
      <w:marLeft w:val="0"/>
      <w:marRight w:val="0"/>
      <w:marTop w:val="0"/>
      <w:marBottom w:val="0"/>
      <w:divBdr>
        <w:top w:val="none" w:sz="0" w:space="0" w:color="auto"/>
        <w:left w:val="none" w:sz="0" w:space="0" w:color="auto"/>
        <w:bottom w:val="none" w:sz="0" w:space="0" w:color="auto"/>
        <w:right w:val="none" w:sz="0" w:space="0" w:color="auto"/>
      </w:divBdr>
    </w:div>
    <w:div w:id="1482771744">
      <w:bodyDiv w:val="1"/>
      <w:marLeft w:val="0"/>
      <w:marRight w:val="0"/>
      <w:marTop w:val="0"/>
      <w:marBottom w:val="0"/>
      <w:divBdr>
        <w:top w:val="none" w:sz="0" w:space="0" w:color="auto"/>
        <w:left w:val="none" w:sz="0" w:space="0" w:color="auto"/>
        <w:bottom w:val="none" w:sz="0" w:space="0" w:color="auto"/>
        <w:right w:val="none" w:sz="0" w:space="0" w:color="auto"/>
      </w:divBdr>
    </w:div>
    <w:div w:id="1512794540">
      <w:bodyDiv w:val="1"/>
      <w:marLeft w:val="0"/>
      <w:marRight w:val="0"/>
      <w:marTop w:val="0"/>
      <w:marBottom w:val="0"/>
      <w:divBdr>
        <w:top w:val="none" w:sz="0" w:space="0" w:color="auto"/>
        <w:left w:val="none" w:sz="0" w:space="0" w:color="auto"/>
        <w:bottom w:val="none" w:sz="0" w:space="0" w:color="auto"/>
        <w:right w:val="none" w:sz="0" w:space="0" w:color="auto"/>
      </w:divBdr>
    </w:div>
    <w:div w:id="1536039918">
      <w:bodyDiv w:val="1"/>
      <w:marLeft w:val="0"/>
      <w:marRight w:val="0"/>
      <w:marTop w:val="0"/>
      <w:marBottom w:val="0"/>
      <w:divBdr>
        <w:top w:val="none" w:sz="0" w:space="0" w:color="auto"/>
        <w:left w:val="none" w:sz="0" w:space="0" w:color="auto"/>
        <w:bottom w:val="none" w:sz="0" w:space="0" w:color="auto"/>
        <w:right w:val="none" w:sz="0" w:space="0" w:color="auto"/>
      </w:divBdr>
    </w:div>
    <w:div w:id="1555043991">
      <w:bodyDiv w:val="1"/>
      <w:marLeft w:val="0"/>
      <w:marRight w:val="0"/>
      <w:marTop w:val="0"/>
      <w:marBottom w:val="0"/>
      <w:divBdr>
        <w:top w:val="none" w:sz="0" w:space="0" w:color="auto"/>
        <w:left w:val="none" w:sz="0" w:space="0" w:color="auto"/>
        <w:bottom w:val="none" w:sz="0" w:space="0" w:color="auto"/>
        <w:right w:val="none" w:sz="0" w:space="0" w:color="auto"/>
      </w:divBdr>
    </w:div>
    <w:div w:id="1562595060">
      <w:bodyDiv w:val="1"/>
      <w:marLeft w:val="0"/>
      <w:marRight w:val="0"/>
      <w:marTop w:val="0"/>
      <w:marBottom w:val="0"/>
      <w:divBdr>
        <w:top w:val="none" w:sz="0" w:space="0" w:color="auto"/>
        <w:left w:val="none" w:sz="0" w:space="0" w:color="auto"/>
        <w:bottom w:val="none" w:sz="0" w:space="0" w:color="auto"/>
        <w:right w:val="none" w:sz="0" w:space="0" w:color="auto"/>
      </w:divBdr>
    </w:div>
    <w:div w:id="1581017028">
      <w:bodyDiv w:val="1"/>
      <w:marLeft w:val="0"/>
      <w:marRight w:val="0"/>
      <w:marTop w:val="0"/>
      <w:marBottom w:val="0"/>
      <w:divBdr>
        <w:top w:val="none" w:sz="0" w:space="0" w:color="auto"/>
        <w:left w:val="none" w:sz="0" w:space="0" w:color="auto"/>
        <w:bottom w:val="none" w:sz="0" w:space="0" w:color="auto"/>
        <w:right w:val="none" w:sz="0" w:space="0" w:color="auto"/>
      </w:divBdr>
    </w:div>
    <w:div w:id="1620258860">
      <w:bodyDiv w:val="1"/>
      <w:marLeft w:val="0"/>
      <w:marRight w:val="0"/>
      <w:marTop w:val="0"/>
      <w:marBottom w:val="0"/>
      <w:divBdr>
        <w:top w:val="none" w:sz="0" w:space="0" w:color="auto"/>
        <w:left w:val="none" w:sz="0" w:space="0" w:color="auto"/>
        <w:bottom w:val="none" w:sz="0" w:space="0" w:color="auto"/>
        <w:right w:val="none" w:sz="0" w:space="0" w:color="auto"/>
      </w:divBdr>
    </w:div>
    <w:div w:id="1697267885">
      <w:bodyDiv w:val="1"/>
      <w:marLeft w:val="0"/>
      <w:marRight w:val="0"/>
      <w:marTop w:val="0"/>
      <w:marBottom w:val="0"/>
      <w:divBdr>
        <w:top w:val="none" w:sz="0" w:space="0" w:color="auto"/>
        <w:left w:val="none" w:sz="0" w:space="0" w:color="auto"/>
        <w:bottom w:val="none" w:sz="0" w:space="0" w:color="auto"/>
        <w:right w:val="none" w:sz="0" w:space="0" w:color="auto"/>
      </w:divBdr>
    </w:div>
    <w:div w:id="1766149764">
      <w:bodyDiv w:val="1"/>
      <w:marLeft w:val="0"/>
      <w:marRight w:val="0"/>
      <w:marTop w:val="0"/>
      <w:marBottom w:val="0"/>
      <w:divBdr>
        <w:top w:val="none" w:sz="0" w:space="0" w:color="auto"/>
        <w:left w:val="none" w:sz="0" w:space="0" w:color="auto"/>
        <w:bottom w:val="none" w:sz="0" w:space="0" w:color="auto"/>
        <w:right w:val="none" w:sz="0" w:space="0" w:color="auto"/>
      </w:divBdr>
    </w:div>
    <w:div w:id="1769155923">
      <w:bodyDiv w:val="1"/>
      <w:marLeft w:val="0"/>
      <w:marRight w:val="0"/>
      <w:marTop w:val="0"/>
      <w:marBottom w:val="0"/>
      <w:divBdr>
        <w:top w:val="none" w:sz="0" w:space="0" w:color="auto"/>
        <w:left w:val="none" w:sz="0" w:space="0" w:color="auto"/>
        <w:bottom w:val="none" w:sz="0" w:space="0" w:color="auto"/>
        <w:right w:val="none" w:sz="0" w:space="0" w:color="auto"/>
      </w:divBdr>
    </w:div>
    <w:div w:id="1795096652">
      <w:bodyDiv w:val="1"/>
      <w:marLeft w:val="0"/>
      <w:marRight w:val="0"/>
      <w:marTop w:val="0"/>
      <w:marBottom w:val="0"/>
      <w:divBdr>
        <w:top w:val="none" w:sz="0" w:space="0" w:color="auto"/>
        <w:left w:val="none" w:sz="0" w:space="0" w:color="auto"/>
        <w:bottom w:val="none" w:sz="0" w:space="0" w:color="auto"/>
        <w:right w:val="none" w:sz="0" w:space="0" w:color="auto"/>
      </w:divBdr>
    </w:div>
    <w:div w:id="1805658276">
      <w:bodyDiv w:val="1"/>
      <w:marLeft w:val="0"/>
      <w:marRight w:val="0"/>
      <w:marTop w:val="0"/>
      <w:marBottom w:val="0"/>
      <w:divBdr>
        <w:top w:val="none" w:sz="0" w:space="0" w:color="auto"/>
        <w:left w:val="none" w:sz="0" w:space="0" w:color="auto"/>
        <w:bottom w:val="none" w:sz="0" w:space="0" w:color="auto"/>
        <w:right w:val="none" w:sz="0" w:space="0" w:color="auto"/>
      </w:divBdr>
    </w:div>
    <w:div w:id="1830292843">
      <w:bodyDiv w:val="1"/>
      <w:marLeft w:val="0"/>
      <w:marRight w:val="0"/>
      <w:marTop w:val="0"/>
      <w:marBottom w:val="0"/>
      <w:divBdr>
        <w:top w:val="none" w:sz="0" w:space="0" w:color="auto"/>
        <w:left w:val="none" w:sz="0" w:space="0" w:color="auto"/>
        <w:bottom w:val="none" w:sz="0" w:space="0" w:color="auto"/>
        <w:right w:val="none" w:sz="0" w:space="0" w:color="auto"/>
      </w:divBdr>
      <w:divsChild>
        <w:div w:id="368140732">
          <w:marLeft w:val="547"/>
          <w:marRight w:val="0"/>
          <w:marTop w:val="0"/>
          <w:marBottom w:val="0"/>
          <w:divBdr>
            <w:top w:val="none" w:sz="0" w:space="0" w:color="auto"/>
            <w:left w:val="none" w:sz="0" w:space="0" w:color="auto"/>
            <w:bottom w:val="none" w:sz="0" w:space="0" w:color="auto"/>
            <w:right w:val="none" w:sz="0" w:space="0" w:color="auto"/>
          </w:divBdr>
        </w:div>
        <w:div w:id="1168180434">
          <w:marLeft w:val="547"/>
          <w:marRight w:val="0"/>
          <w:marTop w:val="0"/>
          <w:marBottom w:val="0"/>
          <w:divBdr>
            <w:top w:val="none" w:sz="0" w:space="0" w:color="auto"/>
            <w:left w:val="none" w:sz="0" w:space="0" w:color="auto"/>
            <w:bottom w:val="none" w:sz="0" w:space="0" w:color="auto"/>
            <w:right w:val="none" w:sz="0" w:space="0" w:color="auto"/>
          </w:divBdr>
        </w:div>
        <w:div w:id="1264846034">
          <w:marLeft w:val="547"/>
          <w:marRight w:val="0"/>
          <w:marTop w:val="0"/>
          <w:marBottom w:val="0"/>
          <w:divBdr>
            <w:top w:val="none" w:sz="0" w:space="0" w:color="auto"/>
            <w:left w:val="none" w:sz="0" w:space="0" w:color="auto"/>
            <w:bottom w:val="none" w:sz="0" w:space="0" w:color="auto"/>
            <w:right w:val="none" w:sz="0" w:space="0" w:color="auto"/>
          </w:divBdr>
        </w:div>
      </w:divsChild>
    </w:div>
    <w:div w:id="1868567420">
      <w:bodyDiv w:val="1"/>
      <w:marLeft w:val="0"/>
      <w:marRight w:val="0"/>
      <w:marTop w:val="0"/>
      <w:marBottom w:val="0"/>
      <w:divBdr>
        <w:top w:val="none" w:sz="0" w:space="0" w:color="auto"/>
        <w:left w:val="none" w:sz="0" w:space="0" w:color="auto"/>
        <w:bottom w:val="none" w:sz="0" w:space="0" w:color="auto"/>
        <w:right w:val="none" w:sz="0" w:space="0" w:color="auto"/>
      </w:divBdr>
      <w:divsChild>
        <w:div w:id="700476757">
          <w:marLeft w:val="0"/>
          <w:marRight w:val="0"/>
          <w:marTop w:val="34"/>
          <w:marBottom w:val="34"/>
          <w:divBdr>
            <w:top w:val="none" w:sz="0" w:space="0" w:color="auto"/>
            <w:left w:val="none" w:sz="0" w:space="0" w:color="auto"/>
            <w:bottom w:val="none" w:sz="0" w:space="0" w:color="auto"/>
            <w:right w:val="none" w:sz="0" w:space="0" w:color="auto"/>
          </w:divBdr>
        </w:div>
      </w:divsChild>
    </w:div>
    <w:div w:id="1882398158">
      <w:bodyDiv w:val="1"/>
      <w:marLeft w:val="0"/>
      <w:marRight w:val="0"/>
      <w:marTop w:val="0"/>
      <w:marBottom w:val="0"/>
      <w:divBdr>
        <w:top w:val="none" w:sz="0" w:space="0" w:color="auto"/>
        <w:left w:val="none" w:sz="0" w:space="0" w:color="auto"/>
        <w:bottom w:val="none" w:sz="0" w:space="0" w:color="auto"/>
        <w:right w:val="none" w:sz="0" w:space="0" w:color="auto"/>
      </w:divBdr>
    </w:div>
    <w:div w:id="1966807525">
      <w:bodyDiv w:val="1"/>
      <w:marLeft w:val="0"/>
      <w:marRight w:val="0"/>
      <w:marTop w:val="0"/>
      <w:marBottom w:val="0"/>
      <w:divBdr>
        <w:top w:val="none" w:sz="0" w:space="0" w:color="auto"/>
        <w:left w:val="none" w:sz="0" w:space="0" w:color="auto"/>
        <w:bottom w:val="none" w:sz="0" w:space="0" w:color="auto"/>
        <w:right w:val="none" w:sz="0" w:space="0" w:color="auto"/>
      </w:divBdr>
      <w:divsChild>
        <w:div w:id="71440663">
          <w:marLeft w:val="0"/>
          <w:marRight w:val="0"/>
          <w:marTop w:val="0"/>
          <w:marBottom w:val="0"/>
          <w:divBdr>
            <w:top w:val="none" w:sz="0" w:space="0" w:color="auto"/>
            <w:left w:val="none" w:sz="0" w:space="0" w:color="auto"/>
            <w:bottom w:val="none" w:sz="0" w:space="0" w:color="auto"/>
            <w:right w:val="none" w:sz="0" w:space="0" w:color="auto"/>
          </w:divBdr>
        </w:div>
        <w:div w:id="119806253">
          <w:marLeft w:val="0"/>
          <w:marRight w:val="0"/>
          <w:marTop w:val="0"/>
          <w:marBottom w:val="0"/>
          <w:divBdr>
            <w:top w:val="none" w:sz="0" w:space="0" w:color="auto"/>
            <w:left w:val="none" w:sz="0" w:space="0" w:color="auto"/>
            <w:bottom w:val="none" w:sz="0" w:space="0" w:color="auto"/>
            <w:right w:val="none" w:sz="0" w:space="0" w:color="auto"/>
          </w:divBdr>
        </w:div>
        <w:div w:id="378214275">
          <w:marLeft w:val="0"/>
          <w:marRight w:val="0"/>
          <w:marTop w:val="0"/>
          <w:marBottom w:val="0"/>
          <w:divBdr>
            <w:top w:val="none" w:sz="0" w:space="0" w:color="auto"/>
            <w:left w:val="none" w:sz="0" w:space="0" w:color="auto"/>
            <w:bottom w:val="none" w:sz="0" w:space="0" w:color="auto"/>
            <w:right w:val="none" w:sz="0" w:space="0" w:color="auto"/>
          </w:divBdr>
        </w:div>
      </w:divsChild>
    </w:div>
    <w:div w:id="1980770043">
      <w:bodyDiv w:val="1"/>
      <w:marLeft w:val="0"/>
      <w:marRight w:val="0"/>
      <w:marTop w:val="0"/>
      <w:marBottom w:val="0"/>
      <w:divBdr>
        <w:top w:val="none" w:sz="0" w:space="0" w:color="auto"/>
        <w:left w:val="none" w:sz="0" w:space="0" w:color="auto"/>
        <w:bottom w:val="none" w:sz="0" w:space="0" w:color="auto"/>
        <w:right w:val="none" w:sz="0" w:space="0" w:color="auto"/>
      </w:divBdr>
    </w:div>
    <w:div w:id="2045136940">
      <w:bodyDiv w:val="1"/>
      <w:marLeft w:val="0"/>
      <w:marRight w:val="0"/>
      <w:marTop w:val="0"/>
      <w:marBottom w:val="0"/>
      <w:divBdr>
        <w:top w:val="none" w:sz="0" w:space="0" w:color="auto"/>
        <w:left w:val="none" w:sz="0" w:space="0" w:color="auto"/>
        <w:bottom w:val="none" w:sz="0" w:space="0" w:color="auto"/>
        <w:right w:val="none" w:sz="0" w:space="0" w:color="auto"/>
      </w:divBdr>
    </w:div>
    <w:div w:id="2102793886">
      <w:bodyDiv w:val="1"/>
      <w:marLeft w:val="0"/>
      <w:marRight w:val="0"/>
      <w:marTop w:val="0"/>
      <w:marBottom w:val="0"/>
      <w:divBdr>
        <w:top w:val="none" w:sz="0" w:space="0" w:color="auto"/>
        <w:left w:val="none" w:sz="0" w:space="0" w:color="auto"/>
        <w:bottom w:val="none" w:sz="0" w:space="0" w:color="auto"/>
        <w:right w:val="none" w:sz="0" w:space="0" w:color="auto"/>
      </w:divBdr>
    </w:div>
    <w:div w:id="2142378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0A882F-BE86-4C48-B576-9D7B21149C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66</Words>
  <Characters>1487</Characters>
  <Application>Microsoft Office Word</Application>
  <DocSecurity>0</DocSecurity>
  <Lines>43</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Yadav, Kuldeep</cp:lastModifiedBy>
  <cp:revision>6</cp:revision>
  <cp:lastPrinted>2017-07-13T15:51:00Z</cp:lastPrinted>
  <dcterms:created xsi:type="dcterms:W3CDTF">2019-04-08T19:58:00Z</dcterms:created>
  <dcterms:modified xsi:type="dcterms:W3CDTF">2019-05-03T05:32:00Z</dcterms:modified>
</cp:coreProperties>
</file>